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729B64" w14:textId="6A4672BE" w:rsidR="006763C6" w:rsidRPr="00F72C9B" w:rsidRDefault="006763C6" w:rsidP="006763C6">
      <w:pPr>
        <w:spacing w:line="480" w:lineRule="auto"/>
        <w:jc w:val="both"/>
        <w:rPr>
          <w:sz w:val="22"/>
          <w:lang w:val="en-US"/>
        </w:rPr>
      </w:pPr>
      <w:r w:rsidRPr="00F72C9B">
        <w:rPr>
          <w:b/>
          <w:sz w:val="22"/>
          <w:lang w:val="en-US"/>
        </w:rPr>
        <w:t xml:space="preserve">Table </w:t>
      </w:r>
      <w:r w:rsidR="00BF4A53">
        <w:rPr>
          <w:b/>
          <w:sz w:val="22"/>
          <w:lang w:val="en-US"/>
        </w:rPr>
        <w:t>S</w:t>
      </w:r>
      <w:r w:rsidR="00CA1047">
        <w:rPr>
          <w:b/>
          <w:sz w:val="22"/>
          <w:lang w:val="en-US"/>
        </w:rPr>
        <w:t>1</w:t>
      </w:r>
      <w:r w:rsidR="00E260E3">
        <w:rPr>
          <w:b/>
          <w:sz w:val="22"/>
          <w:lang w:val="en-US"/>
        </w:rPr>
        <w:t>.</w:t>
      </w:r>
      <w:r w:rsidRPr="00F72C9B">
        <w:rPr>
          <w:sz w:val="22"/>
          <w:lang w:val="en-US"/>
        </w:rPr>
        <w:t xml:space="preserve"> Data collection and refinement statistics</w:t>
      </w:r>
      <w:bookmarkStart w:id="0" w:name="_GoBack"/>
      <w:bookmarkEnd w:id="0"/>
    </w:p>
    <w:tbl>
      <w:tblPr>
        <w:tblW w:w="8965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127"/>
        <w:gridCol w:w="1735"/>
        <w:gridCol w:w="1701"/>
        <w:gridCol w:w="1701"/>
        <w:gridCol w:w="1701"/>
      </w:tblGrid>
      <w:tr w:rsidR="007507EF" w:rsidRPr="00F72C9B" w14:paraId="72770DDA" w14:textId="77777777" w:rsidTr="00454E98">
        <w:tc>
          <w:tcPr>
            <w:tcW w:w="2127" w:type="dxa"/>
            <w:tcBorders>
              <w:bottom w:val="single" w:sz="6" w:space="0" w:color="008000"/>
            </w:tcBorders>
          </w:tcPr>
          <w:p w14:paraId="60C03D24" w14:textId="77777777" w:rsidR="00CF6C30" w:rsidRPr="00F72C9B" w:rsidRDefault="00CF6C30" w:rsidP="006763C6">
            <w:pPr>
              <w:spacing w:line="360" w:lineRule="auto"/>
              <w:rPr>
                <w:sz w:val="22"/>
                <w:lang w:val="en-US"/>
              </w:rPr>
            </w:pPr>
          </w:p>
        </w:tc>
        <w:tc>
          <w:tcPr>
            <w:tcW w:w="1735" w:type="dxa"/>
            <w:tcBorders>
              <w:bottom w:val="single" w:sz="6" w:space="0" w:color="008000"/>
            </w:tcBorders>
          </w:tcPr>
          <w:p w14:paraId="49F68AFC" w14:textId="263EDCFF" w:rsidR="00CF6C30" w:rsidRPr="000B3186" w:rsidRDefault="00D61A47" w:rsidP="009A737C">
            <w:pPr>
              <w:spacing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WT</w:t>
            </w:r>
            <w:r w:rsidR="006121B5">
              <w:rPr>
                <w:sz w:val="22"/>
                <w:lang w:val="en-US"/>
              </w:rPr>
              <w:t>(</w:t>
            </w:r>
            <w:r w:rsidR="00CF6C30" w:rsidRPr="000B3186">
              <w:rPr>
                <w:sz w:val="22"/>
                <w:lang w:val="en-US"/>
              </w:rPr>
              <w:t>GDP</w:t>
            </w:r>
            <w:r w:rsidR="006121B5">
              <w:rPr>
                <w:sz w:val="22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14:paraId="123EB786" w14:textId="211850EE" w:rsidR="00CF6C30" w:rsidRPr="000B3186" w:rsidRDefault="00D61A47" w:rsidP="006763C6">
            <w:pPr>
              <w:spacing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WT</w:t>
            </w:r>
            <w:r w:rsidR="006121B5">
              <w:rPr>
                <w:sz w:val="22"/>
                <w:lang w:val="en-US"/>
              </w:rPr>
              <w:t>(</w:t>
            </w:r>
            <w:r w:rsidR="00CF6C30" w:rsidRPr="000B3186">
              <w:rPr>
                <w:sz w:val="22"/>
                <w:lang w:val="en-US"/>
              </w:rPr>
              <w:t>GMPCPP</w:t>
            </w:r>
            <w:r w:rsidR="006121B5">
              <w:rPr>
                <w:sz w:val="22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14:paraId="0B133838" w14:textId="4C7776AA" w:rsidR="00CF6C30" w:rsidRPr="000B3186" w:rsidRDefault="00D61A47" w:rsidP="006763C6">
            <w:pPr>
              <w:spacing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Y222F</w:t>
            </w:r>
            <w:r w:rsidR="006121B5">
              <w:rPr>
                <w:sz w:val="22"/>
                <w:lang w:val="en-US"/>
              </w:rPr>
              <w:t>(</w:t>
            </w:r>
            <w:r w:rsidR="00CF6C30" w:rsidRPr="000B3186">
              <w:rPr>
                <w:sz w:val="22"/>
                <w:lang w:val="en-US"/>
              </w:rPr>
              <w:t>GDP</w:t>
            </w:r>
            <w:r w:rsidR="006121B5">
              <w:rPr>
                <w:sz w:val="22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14:paraId="1C108ADA" w14:textId="6EEC8502" w:rsidR="00CF6C30" w:rsidRPr="000B3186" w:rsidRDefault="00D61A47" w:rsidP="006763C6">
            <w:pPr>
              <w:spacing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Y222F</w:t>
            </w:r>
            <w:r w:rsidR="006121B5">
              <w:rPr>
                <w:sz w:val="22"/>
                <w:lang w:val="en-US"/>
              </w:rPr>
              <w:t>(</w:t>
            </w:r>
            <w:r w:rsidR="00CF6C30" w:rsidRPr="000B3186">
              <w:rPr>
                <w:sz w:val="22"/>
                <w:lang w:val="en-US"/>
              </w:rPr>
              <w:t>GTP</w:t>
            </w:r>
            <w:r w:rsidR="006121B5">
              <w:rPr>
                <w:sz w:val="22"/>
                <w:lang w:val="en-US"/>
              </w:rPr>
              <w:t>)</w:t>
            </w:r>
          </w:p>
        </w:tc>
      </w:tr>
      <w:tr w:rsidR="007507EF" w:rsidRPr="00F72C9B" w14:paraId="16E2A7FA" w14:textId="77777777" w:rsidTr="00454E98">
        <w:tc>
          <w:tcPr>
            <w:tcW w:w="2127" w:type="dxa"/>
            <w:tcBorders>
              <w:top w:val="single" w:sz="6" w:space="0" w:color="008000"/>
            </w:tcBorders>
          </w:tcPr>
          <w:p w14:paraId="5C5B465A" w14:textId="6B9FC4A4" w:rsidR="00CF6C30" w:rsidRPr="00F72C9B" w:rsidRDefault="00CF6C30" w:rsidP="006763C6">
            <w:pPr>
              <w:rPr>
                <w:b/>
                <w:sz w:val="22"/>
                <w:lang w:val="en-US"/>
              </w:rPr>
            </w:pPr>
            <w:r w:rsidRPr="00F72C9B">
              <w:rPr>
                <w:b/>
                <w:sz w:val="22"/>
                <w:lang w:val="en-US"/>
              </w:rPr>
              <w:t>Data collection</w:t>
            </w:r>
            <w:r w:rsidR="00D37280" w:rsidRPr="00F72C9B">
              <w:rPr>
                <w:sz w:val="22"/>
                <w:lang w:val="en-US"/>
              </w:rPr>
              <w:t>*</w:t>
            </w:r>
          </w:p>
        </w:tc>
        <w:tc>
          <w:tcPr>
            <w:tcW w:w="1735" w:type="dxa"/>
            <w:tcBorders>
              <w:top w:val="single" w:sz="6" w:space="0" w:color="008000"/>
            </w:tcBorders>
          </w:tcPr>
          <w:p w14:paraId="34A6C2BD" w14:textId="68036C98" w:rsidR="00CF6C30" w:rsidRPr="00F72C9B" w:rsidRDefault="00CF6C30" w:rsidP="006763C6">
            <w:pPr>
              <w:rPr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single" w:sz="6" w:space="0" w:color="008000"/>
            </w:tcBorders>
          </w:tcPr>
          <w:p w14:paraId="7C89908B" w14:textId="14150C86" w:rsidR="00CF6C30" w:rsidRPr="00F72C9B" w:rsidRDefault="00CF6C30" w:rsidP="000B3186">
            <w:pPr>
              <w:rPr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single" w:sz="6" w:space="0" w:color="008000"/>
            </w:tcBorders>
          </w:tcPr>
          <w:p w14:paraId="447B1410" w14:textId="125F1689" w:rsidR="00CF6C30" w:rsidRPr="00F72C9B" w:rsidRDefault="00CF6C30" w:rsidP="000B3186">
            <w:pPr>
              <w:rPr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single" w:sz="6" w:space="0" w:color="008000"/>
            </w:tcBorders>
          </w:tcPr>
          <w:p w14:paraId="6E84D4D9" w14:textId="64F033A0" w:rsidR="00CF6C30" w:rsidRPr="00F72C9B" w:rsidRDefault="00CF6C30" w:rsidP="006763C6">
            <w:pPr>
              <w:rPr>
                <w:sz w:val="22"/>
                <w:lang w:val="en-US"/>
              </w:rPr>
            </w:pPr>
          </w:p>
        </w:tc>
      </w:tr>
      <w:tr w:rsidR="007507EF" w:rsidRPr="00F72C9B" w14:paraId="12D96E04" w14:textId="77777777" w:rsidTr="00454E98">
        <w:tc>
          <w:tcPr>
            <w:tcW w:w="2127" w:type="dxa"/>
          </w:tcPr>
          <w:p w14:paraId="60F5308B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Space group</w:t>
            </w:r>
          </w:p>
        </w:tc>
        <w:tc>
          <w:tcPr>
            <w:tcW w:w="1735" w:type="dxa"/>
          </w:tcPr>
          <w:p w14:paraId="39541D23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P2</w:t>
            </w:r>
            <w:r w:rsidRPr="00F72C9B">
              <w:rPr>
                <w:sz w:val="22"/>
                <w:vertAlign w:val="subscript"/>
                <w:lang w:val="en-US"/>
              </w:rPr>
              <w:t>1</w:t>
            </w:r>
            <w:r w:rsidRPr="00F72C9B">
              <w:rPr>
                <w:sz w:val="22"/>
                <w:lang w:val="en-US"/>
              </w:rPr>
              <w:t>2</w:t>
            </w:r>
            <w:r w:rsidRPr="00F72C9B">
              <w:rPr>
                <w:sz w:val="22"/>
                <w:vertAlign w:val="subscript"/>
                <w:lang w:val="en-US"/>
              </w:rPr>
              <w:t>1</w:t>
            </w:r>
            <w:r w:rsidRPr="00F72C9B">
              <w:rPr>
                <w:sz w:val="22"/>
                <w:lang w:val="en-US"/>
              </w:rPr>
              <w:t>2</w:t>
            </w:r>
            <w:r w:rsidRPr="00F72C9B">
              <w:rPr>
                <w:sz w:val="22"/>
                <w:vertAlign w:val="subscript"/>
                <w:lang w:val="en-US"/>
              </w:rPr>
              <w:t>1</w:t>
            </w:r>
          </w:p>
        </w:tc>
        <w:tc>
          <w:tcPr>
            <w:tcW w:w="1701" w:type="dxa"/>
          </w:tcPr>
          <w:p w14:paraId="6AEE9CFB" w14:textId="5189E536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P2</w:t>
            </w:r>
            <w:r w:rsidRPr="00F72C9B">
              <w:rPr>
                <w:sz w:val="22"/>
                <w:vertAlign w:val="subscript"/>
                <w:lang w:val="en-US"/>
              </w:rPr>
              <w:t>1</w:t>
            </w:r>
            <w:r w:rsidRPr="00F72C9B">
              <w:rPr>
                <w:sz w:val="22"/>
                <w:lang w:val="en-US"/>
              </w:rPr>
              <w:t>2</w:t>
            </w:r>
            <w:r w:rsidRPr="00F72C9B">
              <w:rPr>
                <w:sz w:val="22"/>
                <w:vertAlign w:val="subscript"/>
                <w:lang w:val="en-US"/>
              </w:rPr>
              <w:t>1</w:t>
            </w:r>
            <w:r w:rsidRPr="00F72C9B">
              <w:rPr>
                <w:sz w:val="22"/>
                <w:lang w:val="en-US"/>
              </w:rPr>
              <w:t>2</w:t>
            </w:r>
            <w:r w:rsidRPr="00F72C9B">
              <w:rPr>
                <w:sz w:val="22"/>
                <w:vertAlign w:val="subscript"/>
                <w:lang w:val="en-US"/>
              </w:rPr>
              <w:t>1</w:t>
            </w:r>
          </w:p>
        </w:tc>
        <w:tc>
          <w:tcPr>
            <w:tcW w:w="1701" w:type="dxa"/>
          </w:tcPr>
          <w:p w14:paraId="5F093E25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P2</w:t>
            </w:r>
            <w:r w:rsidRPr="00F72C9B">
              <w:rPr>
                <w:sz w:val="22"/>
                <w:vertAlign w:val="subscript"/>
                <w:lang w:val="en-US"/>
              </w:rPr>
              <w:t>1</w:t>
            </w:r>
            <w:r w:rsidRPr="00F72C9B">
              <w:rPr>
                <w:sz w:val="22"/>
                <w:lang w:val="en-US"/>
              </w:rPr>
              <w:t>2</w:t>
            </w:r>
            <w:r w:rsidRPr="00F72C9B">
              <w:rPr>
                <w:sz w:val="22"/>
                <w:vertAlign w:val="subscript"/>
                <w:lang w:val="en-US"/>
              </w:rPr>
              <w:t>1</w:t>
            </w:r>
            <w:r w:rsidRPr="00F72C9B">
              <w:rPr>
                <w:sz w:val="22"/>
                <w:lang w:val="en-US"/>
              </w:rPr>
              <w:t>2</w:t>
            </w:r>
            <w:r w:rsidRPr="00F72C9B">
              <w:rPr>
                <w:sz w:val="22"/>
                <w:vertAlign w:val="subscript"/>
                <w:lang w:val="en-US"/>
              </w:rPr>
              <w:t>1</w:t>
            </w:r>
          </w:p>
        </w:tc>
        <w:tc>
          <w:tcPr>
            <w:tcW w:w="1701" w:type="dxa"/>
          </w:tcPr>
          <w:p w14:paraId="4E257159" w14:textId="322B3078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P2</w:t>
            </w:r>
            <w:r w:rsidRPr="00F72C9B">
              <w:rPr>
                <w:sz w:val="22"/>
                <w:vertAlign w:val="subscript"/>
                <w:lang w:val="en-US"/>
              </w:rPr>
              <w:t>1</w:t>
            </w:r>
            <w:r w:rsidRPr="00F72C9B">
              <w:rPr>
                <w:sz w:val="22"/>
                <w:lang w:val="en-US"/>
              </w:rPr>
              <w:t>2</w:t>
            </w:r>
            <w:r w:rsidRPr="00F72C9B">
              <w:rPr>
                <w:sz w:val="22"/>
                <w:vertAlign w:val="subscript"/>
                <w:lang w:val="en-US"/>
              </w:rPr>
              <w:t>1</w:t>
            </w:r>
            <w:r w:rsidRPr="00F72C9B">
              <w:rPr>
                <w:sz w:val="22"/>
                <w:lang w:val="en-US"/>
              </w:rPr>
              <w:t>2</w:t>
            </w:r>
            <w:r w:rsidRPr="00F72C9B">
              <w:rPr>
                <w:sz w:val="22"/>
                <w:vertAlign w:val="subscript"/>
                <w:lang w:val="en-US"/>
              </w:rPr>
              <w:t>1</w:t>
            </w:r>
          </w:p>
        </w:tc>
      </w:tr>
      <w:tr w:rsidR="007507EF" w:rsidRPr="00F72C9B" w14:paraId="3B0FDAA1" w14:textId="77777777" w:rsidTr="00454E98">
        <w:tc>
          <w:tcPr>
            <w:tcW w:w="2127" w:type="dxa"/>
          </w:tcPr>
          <w:p w14:paraId="3A5E37D7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Cell dimensions</w:t>
            </w:r>
            <w:r w:rsidRPr="00F72C9B">
              <w:rPr>
                <w:rFonts w:ascii="Symbol" w:hAnsi="Symbol"/>
                <w:sz w:val="22"/>
                <w:lang w:val="en-US"/>
              </w:rPr>
              <w:t></w:t>
            </w:r>
            <w:r w:rsidRPr="00F72C9B">
              <w:rPr>
                <w:rFonts w:ascii="Symbol" w:hAnsi="Symbol"/>
                <w:sz w:val="22"/>
                <w:lang w:val="en-US"/>
              </w:rPr>
              <w:t></w:t>
            </w:r>
          </w:p>
        </w:tc>
        <w:tc>
          <w:tcPr>
            <w:tcW w:w="1735" w:type="dxa"/>
          </w:tcPr>
          <w:p w14:paraId="4B910946" w14:textId="7375F157" w:rsidR="00CF6C30" w:rsidRPr="00F72C9B" w:rsidRDefault="000B3186" w:rsidP="006763C6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161D97ED" w14:textId="56CF7F5D" w:rsidR="00CF6C30" w:rsidRPr="00F72C9B" w:rsidRDefault="000B3186" w:rsidP="006763C6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085A1C3E" w14:textId="0AB68D08" w:rsidR="00CF6C30" w:rsidRPr="00F72C9B" w:rsidRDefault="000B3186" w:rsidP="006763C6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27FC3677" w14:textId="604F9491" w:rsidR="00CF6C30" w:rsidRDefault="000B3186" w:rsidP="006763C6">
            <w:pPr>
              <w:rPr>
                <w:sz w:val="22"/>
                <w:highlight w:val="yellow"/>
                <w:lang w:val="en-US"/>
              </w:rPr>
            </w:pPr>
            <w:r>
              <w:rPr>
                <w:sz w:val="22"/>
                <w:highlight w:val="yellow"/>
                <w:lang w:val="en-US"/>
              </w:rPr>
              <w:t xml:space="preserve"> </w:t>
            </w:r>
          </w:p>
        </w:tc>
      </w:tr>
      <w:tr w:rsidR="007507EF" w:rsidRPr="00F72C9B" w14:paraId="14A795B0" w14:textId="77777777" w:rsidTr="00454E98">
        <w:tc>
          <w:tcPr>
            <w:tcW w:w="2127" w:type="dxa"/>
          </w:tcPr>
          <w:p w14:paraId="6A43244F" w14:textId="77777777" w:rsidR="00CF6C30" w:rsidRPr="00F72C9B" w:rsidRDefault="00CF6C30" w:rsidP="006763C6">
            <w:pPr>
              <w:rPr>
                <w:rFonts w:ascii="Wingdings" w:hAnsi="Wingdings"/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 xml:space="preserve">    </w:t>
            </w:r>
            <w:r w:rsidRPr="00F72C9B">
              <w:rPr>
                <w:i/>
                <w:iCs/>
                <w:sz w:val="22"/>
                <w:lang w:val="en-US"/>
              </w:rPr>
              <w:t>a</w:t>
            </w:r>
            <w:r w:rsidRPr="00F72C9B">
              <w:rPr>
                <w:sz w:val="22"/>
                <w:lang w:val="en-US"/>
              </w:rPr>
              <w:t xml:space="preserve">, </w:t>
            </w:r>
            <w:r w:rsidRPr="00F72C9B">
              <w:rPr>
                <w:i/>
                <w:iCs/>
                <w:sz w:val="22"/>
                <w:lang w:val="en-US"/>
              </w:rPr>
              <w:t>b</w:t>
            </w:r>
            <w:r w:rsidRPr="00F72C9B">
              <w:rPr>
                <w:sz w:val="22"/>
                <w:lang w:val="en-US"/>
              </w:rPr>
              <w:t xml:space="preserve">, </w:t>
            </w:r>
            <w:r w:rsidRPr="00F72C9B">
              <w:rPr>
                <w:i/>
                <w:iCs/>
                <w:sz w:val="22"/>
                <w:lang w:val="en-US"/>
              </w:rPr>
              <w:t>c</w:t>
            </w:r>
            <w:r w:rsidRPr="00F72C9B">
              <w:rPr>
                <w:sz w:val="22"/>
                <w:lang w:val="en-US"/>
              </w:rPr>
              <w:t xml:space="preserve"> (Å)</w:t>
            </w:r>
          </w:p>
        </w:tc>
        <w:tc>
          <w:tcPr>
            <w:tcW w:w="1735" w:type="dxa"/>
          </w:tcPr>
          <w:p w14:paraId="2CD4D207" w14:textId="5FE67A68" w:rsidR="00CF6C30" w:rsidRPr="00F72C9B" w:rsidRDefault="007507EF" w:rsidP="004632A9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66.6 </w:t>
            </w:r>
            <w:r w:rsidR="00CF6C30" w:rsidRPr="00F72C9B">
              <w:rPr>
                <w:sz w:val="22"/>
                <w:lang w:val="en-US"/>
              </w:rPr>
              <w:t>126.5 250.2</w:t>
            </w:r>
          </w:p>
        </w:tc>
        <w:tc>
          <w:tcPr>
            <w:tcW w:w="1701" w:type="dxa"/>
          </w:tcPr>
          <w:p w14:paraId="7B8A1C86" w14:textId="5C396C3B" w:rsidR="00CF6C30" w:rsidRPr="00F72C9B" w:rsidRDefault="007507EF" w:rsidP="006763C6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66.7 126.6 </w:t>
            </w:r>
            <w:r w:rsidR="00CF6C30" w:rsidRPr="00F72C9B">
              <w:rPr>
                <w:sz w:val="22"/>
                <w:lang w:val="en-US"/>
              </w:rPr>
              <w:t>251.0</w:t>
            </w:r>
          </w:p>
        </w:tc>
        <w:tc>
          <w:tcPr>
            <w:tcW w:w="1701" w:type="dxa"/>
          </w:tcPr>
          <w:p w14:paraId="7C75338B" w14:textId="54B5C1D7" w:rsidR="00CF6C30" w:rsidRPr="00F72C9B" w:rsidRDefault="007507EF" w:rsidP="006763C6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66.2 </w:t>
            </w:r>
            <w:r w:rsidR="00CF6C30" w:rsidRPr="00F72C9B">
              <w:rPr>
                <w:sz w:val="22"/>
                <w:lang w:val="en-US"/>
              </w:rPr>
              <w:t>126.7</w:t>
            </w:r>
            <w:r>
              <w:rPr>
                <w:sz w:val="22"/>
                <w:lang w:val="en-US"/>
              </w:rPr>
              <w:t xml:space="preserve"> </w:t>
            </w:r>
            <w:r w:rsidR="00CF6C30" w:rsidRPr="00F72C9B">
              <w:rPr>
                <w:sz w:val="22"/>
                <w:lang w:val="en-US"/>
              </w:rPr>
              <w:t>250.4</w:t>
            </w:r>
          </w:p>
        </w:tc>
        <w:tc>
          <w:tcPr>
            <w:tcW w:w="1701" w:type="dxa"/>
          </w:tcPr>
          <w:p w14:paraId="639B19A9" w14:textId="4C73CB6C" w:rsidR="00CF6C30" w:rsidRPr="00F72C9B" w:rsidRDefault="00CF6C30" w:rsidP="009E530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6.0</w:t>
            </w:r>
            <w:r w:rsidRPr="009E5302">
              <w:rPr>
                <w:sz w:val="22"/>
                <w:lang w:val="en-US"/>
              </w:rPr>
              <w:t xml:space="preserve"> 126.3</w:t>
            </w:r>
            <w:r w:rsidR="007507EF">
              <w:rPr>
                <w:sz w:val="22"/>
                <w:lang w:val="en-US"/>
              </w:rPr>
              <w:t xml:space="preserve"> </w:t>
            </w:r>
            <w:r>
              <w:rPr>
                <w:sz w:val="22"/>
                <w:lang w:val="en-US"/>
              </w:rPr>
              <w:t>249.8</w:t>
            </w:r>
          </w:p>
        </w:tc>
      </w:tr>
      <w:tr w:rsidR="007507EF" w:rsidRPr="00F72C9B" w14:paraId="1D49366D" w14:textId="77777777" w:rsidTr="00454E98">
        <w:tc>
          <w:tcPr>
            <w:tcW w:w="2127" w:type="dxa"/>
            <w:tcBorders>
              <w:top w:val="nil"/>
            </w:tcBorders>
          </w:tcPr>
          <w:p w14:paraId="7C262F9D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Resolution (Å)</w:t>
            </w:r>
          </w:p>
        </w:tc>
        <w:tc>
          <w:tcPr>
            <w:tcW w:w="1735" w:type="dxa"/>
            <w:tcBorders>
              <w:top w:val="nil"/>
            </w:tcBorders>
          </w:tcPr>
          <w:p w14:paraId="3E987D1B" w14:textId="77777777" w:rsidR="007507EF" w:rsidRDefault="00CF6C30" w:rsidP="00D37280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 xml:space="preserve">48 - 2.30 </w:t>
            </w:r>
          </w:p>
          <w:p w14:paraId="20017D40" w14:textId="7B0454A3" w:rsidR="00CF6C30" w:rsidRPr="00F72C9B" w:rsidRDefault="00CF6C30" w:rsidP="00D37280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(2.34-2.30)</w:t>
            </w:r>
          </w:p>
        </w:tc>
        <w:tc>
          <w:tcPr>
            <w:tcW w:w="1701" w:type="dxa"/>
            <w:tcBorders>
              <w:top w:val="nil"/>
            </w:tcBorders>
          </w:tcPr>
          <w:p w14:paraId="742EC46F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48.2-2.29</w:t>
            </w:r>
          </w:p>
          <w:p w14:paraId="4132BB67" w14:textId="7A369FA8" w:rsidR="00CF6C30" w:rsidRPr="00F72C9B" w:rsidRDefault="000B3186" w:rsidP="006763C6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(</w:t>
            </w:r>
            <w:r w:rsidR="00CF6C30" w:rsidRPr="00F72C9B">
              <w:rPr>
                <w:sz w:val="22"/>
                <w:lang w:val="en-US"/>
              </w:rPr>
              <w:t>2.33-2.29</w:t>
            </w:r>
            <w:r>
              <w:rPr>
                <w:sz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524C399B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63.4 – 2.20</w:t>
            </w:r>
          </w:p>
          <w:p w14:paraId="514ACB52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 xml:space="preserve"> (2.23-2.20)</w:t>
            </w:r>
          </w:p>
        </w:tc>
        <w:tc>
          <w:tcPr>
            <w:tcW w:w="1701" w:type="dxa"/>
            <w:tcBorders>
              <w:top w:val="nil"/>
            </w:tcBorders>
          </w:tcPr>
          <w:p w14:paraId="1901A050" w14:textId="77777777" w:rsidR="00CF6C30" w:rsidRDefault="00CF6C30" w:rsidP="006763C6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0.0 – 3.57</w:t>
            </w:r>
          </w:p>
          <w:p w14:paraId="036FE059" w14:textId="56EFDE24" w:rsidR="00CF6C30" w:rsidRPr="00F72C9B" w:rsidRDefault="00CF6C30" w:rsidP="006763C6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(3.66-3.57)</w:t>
            </w:r>
          </w:p>
        </w:tc>
      </w:tr>
      <w:tr w:rsidR="007507EF" w:rsidRPr="00F72C9B" w14:paraId="252DADEB" w14:textId="77777777" w:rsidTr="00454E98">
        <w:tc>
          <w:tcPr>
            <w:tcW w:w="2127" w:type="dxa"/>
          </w:tcPr>
          <w:p w14:paraId="1CB9A979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R</w:t>
            </w:r>
            <w:r w:rsidRPr="00F72C9B">
              <w:rPr>
                <w:sz w:val="22"/>
                <w:vertAlign w:val="subscript"/>
                <w:lang w:val="en-US"/>
              </w:rPr>
              <w:t>meas</w:t>
            </w:r>
          </w:p>
        </w:tc>
        <w:tc>
          <w:tcPr>
            <w:tcW w:w="1735" w:type="dxa"/>
          </w:tcPr>
          <w:p w14:paraId="19A75170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0.092 (1.13)</w:t>
            </w:r>
          </w:p>
        </w:tc>
        <w:tc>
          <w:tcPr>
            <w:tcW w:w="1701" w:type="dxa"/>
          </w:tcPr>
          <w:p w14:paraId="42EBFE4B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0.112(1.87)</w:t>
            </w:r>
          </w:p>
        </w:tc>
        <w:tc>
          <w:tcPr>
            <w:tcW w:w="1701" w:type="dxa"/>
          </w:tcPr>
          <w:p w14:paraId="72875D75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0.125 (1.25)</w:t>
            </w:r>
          </w:p>
        </w:tc>
        <w:tc>
          <w:tcPr>
            <w:tcW w:w="1701" w:type="dxa"/>
          </w:tcPr>
          <w:p w14:paraId="3B310741" w14:textId="4B2A0164" w:rsidR="00CF6C30" w:rsidRPr="00F72C9B" w:rsidRDefault="00CF6C30" w:rsidP="006763C6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51 (3.54)</w:t>
            </w:r>
          </w:p>
        </w:tc>
      </w:tr>
      <w:tr w:rsidR="007507EF" w:rsidRPr="00F72C9B" w14:paraId="2EF1FDB1" w14:textId="77777777" w:rsidTr="00454E98">
        <w:tc>
          <w:tcPr>
            <w:tcW w:w="2127" w:type="dxa"/>
          </w:tcPr>
          <w:p w14:paraId="6475C664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i/>
                <w:sz w:val="22"/>
                <w:lang w:val="en-US"/>
              </w:rPr>
              <w:t>I</w:t>
            </w:r>
            <w:r w:rsidRPr="00F72C9B">
              <w:rPr>
                <w:sz w:val="22"/>
                <w:lang w:val="en-US"/>
              </w:rPr>
              <w:t>/</w:t>
            </w:r>
            <w:r w:rsidRPr="00F72C9B">
              <w:rPr>
                <w:rFonts w:ascii="Symbol" w:hAnsi="Symbol"/>
                <w:sz w:val="22"/>
                <w:lang w:val="en-US"/>
              </w:rPr>
              <w:t></w:t>
            </w:r>
            <w:r w:rsidRPr="00F72C9B">
              <w:rPr>
                <w:i/>
                <w:sz w:val="22"/>
                <w:lang w:val="en-US"/>
              </w:rPr>
              <w:t>I</w:t>
            </w:r>
          </w:p>
        </w:tc>
        <w:tc>
          <w:tcPr>
            <w:tcW w:w="1735" w:type="dxa"/>
          </w:tcPr>
          <w:p w14:paraId="1548E91C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10.3 (1.0)</w:t>
            </w:r>
          </w:p>
        </w:tc>
        <w:tc>
          <w:tcPr>
            <w:tcW w:w="1701" w:type="dxa"/>
          </w:tcPr>
          <w:p w14:paraId="29239789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13.2 (1.2</w:t>
            </w:r>
          </w:p>
        </w:tc>
        <w:tc>
          <w:tcPr>
            <w:tcW w:w="1701" w:type="dxa"/>
          </w:tcPr>
          <w:p w14:paraId="55793DBB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12.8 (1.6)</w:t>
            </w:r>
          </w:p>
        </w:tc>
        <w:tc>
          <w:tcPr>
            <w:tcW w:w="1701" w:type="dxa"/>
          </w:tcPr>
          <w:p w14:paraId="2E36328B" w14:textId="25842BE7" w:rsidR="00CF6C30" w:rsidRPr="00F72C9B" w:rsidRDefault="00CF6C30" w:rsidP="006763C6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.1 (0.7)</w:t>
            </w:r>
          </w:p>
        </w:tc>
      </w:tr>
      <w:tr w:rsidR="007507EF" w:rsidRPr="00F72C9B" w14:paraId="681BD60F" w14:textId="77777777" w:rsidTr="00454E98">
        <w:tc>
          <w:tcPr>
            <w:tcW w:w="2127" w:type="dxa"/>
          </w:tcPr>
          <w:p w14:paraId="5FB6C170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CC 1/2</w:t>
            </w:r>
          </w:p>
        </w:tc>
        <w:tc>
          <w:tcPr>
            <w:tcW w:w="1735" w:type="dxa"/>
          </w:tcPr>
          <w:p w14:paraId="0127C380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0.999 (0.611)</w:t>
            </w:r>
          </w:p>
        </w:tc>
        <w:tc>
          <w:tcPr>
            <w:tcW w:w="1701" w:type="dxa"/>
          </w:tcPr>
          <w:p w14:paraId="6D83C8DC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0.999 (0.612)</w:t>
            </w:r>
          </w:p>
        </w:tc>
        <w:tc>
          <w:tcPr>
            <w:tcW w:w="1701" w:type="dxa"/>
          </w:tcPr>
          <w:p w14:paraId="73BD8513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0.998 (0.912)</w:t>
            </w:r>
          </w:p>
        </w:tc>
        <w:tc>
          <w:tcPr>
            <w:tcW w:w="1701" w:type="dxa"/>
          </w:tcPr>
          <w:p w14:paraId="5C5ED0F7" w14:textId="6EE4D402" w:rsidR="00CF6C30" w:rsidRPr="00F72C9B" w:rsidRDefault="00CF6C30" w:rsidP="006763C6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979 (0.41)</w:t>
            </w:r>
          </w:p>
        </w:tc>
      </w:tr>
      <w:tr w:rsidR="007507EF" w:rsidRPr="00F72C9B" w14:paraId="2A95BBC2" w14:textId="77777777" w:rsidTr="00454E98">
        <w:tc>
          <w:tcPr>
            <w:tcW w:w="2127" w:type="dxa"/>
          </w:tcPr>
          <w:p w14:paraId="0EEFDDBC" w14:textId="78C66A31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Completeness (%)</w:t>
            </w:r>
          </w:p>
        </w:tc>
        <w:tc>
          <w:tcPr>
            <w:tcW w:w="1735" w:type="dxa"/>
          </w:tcPr>
          <w:p w14:paraId="231A386F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98.8 (92.1)</w:t>
            </w:r>
          </w:p>
        </w:tc>
        <w:tc>
          <w:tcPr>
            <w:tcW w:w="1701" w:type="dxa"/>
          </w:tcPr>
          <w:p w14:paraId="3FF3CA93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99.5 (89.8)</w:t>
            </w:r>
          </w:p>
        </w:tc>
        <w:tc>
          <w:tcPr>
            <w:tcW w:w="1701" w:type="dxa"/>
          </w:tcPr>
          <w:p w14:paraId="06AF317D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99.5 (91.2)</w:t>
            </w:r>
          </w:p>
        </w:tc>
        <w:tc>
          <w:tcPr>
            <w:tcW w:w="1701" w:type="dxa"/>
          </w:tcPr>
          <w:p w14:paraId="1AE0F6C3" w14:textId="5BA63474" w:rsidR="00CF6C30" w:rsidRPr="00F72C9B" w:rsidRDefault="00CF6C30" w:rsidP="006763C6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8.7 (83.1)</w:t>
            </w:r>
          </w:p>
        </w:tc>
      </w:tr>
      <w:tr w:rsidR="007507EF" w:rsidRPr="00F72C9B" w14:paraId="6BA052CF" w14:textId="77777777" w:rsidTr="00454E98">
        <w:tc>
          <w:tcPr>
            <w:tcW w:w="2127" w:type="dxa"/>
          </w:tcPr>
          <w:p w14:paraId="4D50C3DD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Multiplicity</w:t>
            </w:r>
          </w:p>
        </w:tc>
        <w:tc>
          <w:tcPr>
            <w:tcW w:w="1735" w:type="dxa"/>
          </w:tcPr>
          <w:p w14:paraId="2E76CC94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4.1 (3.4)</w:t>
            </w:r>
          </w:p>
        </w:tc>
        <w:tc>
          <w:tcPr>
            <w:tcW w:w="1701" w:type="dxa"/>
          </w:tcPr>
          <w:p w14:paraId="1E9314B2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7.4 (6.6)</w:t>
            </w:r>
          </w:p>
        </w:tc>
        <w:tc>
          <w:tcPr>
            <w:tcW w:w="1701" w:type="dxa"/>
          </w:tcPr>
          <w:p w14:paraId="0B8DBCB8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9.4 (6.2)</w:t>
            </w:r>
          </w:p>
        </w:tc>
        <w:tc>
          <w:tcPr>
            <w:tcW w:w="1701" w:type="dxa"/>
          </w:tcPr>
          <w:p w14:paraId="6FF9304C" w14:textId="1AAE1685" w:rsidR="00CF6C30" w:rsidRPr="00F72C9B" w:rsidRDefault="00CF6C30" w:rsidP="006763C6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.7 (8.9)</w:t>
            </w:r>
          </w:p>
        </w:tc>
      </w:tr>
      <w:tr w:rsidR="007507EF" w:rsidRPr="00F72C9B" w14:paraId="7A5D9D94" w14:textId="77777777" w:rsidTr="00454E98">
        <w:tc>
          <w:tcPr>
            <w:tcW w:w="2127" w:type="dxa"/>
          </w:tcPr>
          <w:p w14:paraId="0095BD20" w14:textId="652E8D28" w:rsidR="00CF6C30" w:rsidRPr="005959E0" w:rsidRDefault="00CF6C30" w:rsidP="006763C6">
            <w:pPr>
              <w:rPr>
                <w:sz w:val="22"/>
                <w:lang w:val="en-US"/>
              </w:rPr>
            </w:pPr>
          </w:p>
        </w:tc>
        <w:tc>
          <w:tcPr>
            <w:tcW w:w="1735" w:type="dxa"/>
          </w:tcPr>
          <w:p w14:paraId="0B8513B9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0B52624C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7291C487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4371F416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</w:p>
        </w:tc>
      </w:tr>
      <w:tr w:rsidR="007507EF" w:rsidRPr="00856C97" w14:paraId="1C4F1521" w14:textId="77777777" w:rsidTr="00454E98">
        <w:tc>
          <w:tcPr>
            <w:tcW w:w="2127" w:type="dxa"/>
          </w:tcPr>
          <w:p w14:paraId="747340DB" w14:textId="77777777" w:rsidR="00CF6C30" w:rsidRPr="00F72C9B" w:rsidRDefault="00CF6C30" w:rsidP="006763C6">
            <w:pPr>
              <w:rPr>
                <w:b/>
                <w:sz w:val="22"/>
                <w:lang w:val="en-US"/>
              </w:rPr>
            </w:pPr>
            <w:r w:rsidRPr="00F72C9B">
              <w:rPr>
                <w:b/>
                <w:sz w:val="22"/>
                <w:lang w:val="en-US"/>
              </w:rPr>
              <w:t>Refinement</w:t>
            </w:r>
          </w:p>
        </w:tc>
        <w:tc>
          <w:tcPr>
            <w:tcW w:w="1735" w:type="dxa"/>
          </w:tcPr>
          <w:p w14:paraId="048C08C6" w14:textId="7E65305E" w:rsidR="00CF6C30" w:rsidRPr="00F72C9B" w:rsidRDefault="00CF6C30" w:rsidP="001B561B">
            <w:pPr>
              <w:rPr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0B39471C" w14:textId="0071D90B" w:rsidR="00CF6C30" w:rsidRPr="00F72C9B" w:rsidRDefault="00CF6C30" w:rsidP="000B3186">
            <w:pPr>
              <w:rPr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2F69B2F9" w14:textId="6DA4397A" w:rsidR="00CF6C30" w:rsidRPr="00F72C9B" w:rsidRDefault="00CF6C30" w:rsidP="000B3186">
            <w:pPr>
              <w:rPr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78BA0FD0" w14:textId="503DE013" w:rsidR="00CF6C30" w:rsidRPr="00F72C9B" w:rsidRDefault="00CF6C30" w:rsidP="006763C6">
            <w:pPr>
              <w:rPr>
                <w:sz w:val="22"/>
                <w:lang w:val="en-US"/>
              </w:rPr>
            </w:pPr>
          </w:p>
        </w:tc>
      </w:tr>
      <w:tr w:rsidR="007507EF" w:rsidRPr="00856C97" w14:paraId="6886D844" w14:textId="77777777" w:rsidTr="00454E98">
        <w:tc>
          <w:tcPr>
            <w:tcW w:w="2127" w:type="dxa"/>
          </w:tcPr>
          <w:p w14:paraId="20EA64BD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Resolution (Å)</w:t>
            </w:r>
          </w:p>
        </w:tc>
        <w:tc>
          <w:tcPr>
            <w:tcW w:w="1735" w:type="dxa"/>
          </w:tcPr>
          <w:p w14:paraId="5B2760A7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2.30</w:t>
            </w:r>
          </w:p>
        </w:tc>
        <w:tc>
          <w:tcPr>
            <w:tcW w:w="1701" w:type="dxa"/>
          </w:tcPr>
          <w:p w14:paraId="10B3D723" w14:textId="0299C3CA" w:rsidR="00CF6C30" w:rsidRPr="00F72C9B" w:rsidRDefault="00CF6C30" w:rsidP="008D4E92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2.</w:t>
            </w:r>
            <w:r>
              <w:rPr>
                <w:sz w:val="22"/>
                <w:lang w:val="en-US"/>
              </w:rPr>
              <w:t>29</w:t>
            </w:r>
          </w:p>
        </w:tc>
        <w:tc>
          <w:tcPr>
            <w:tcW w:w="1701" w:type="dxa"/>
          </w:tcPr>
          <w:p w14:paraId="5E5125D7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2.20</w:t>
            </w:r>
          </w:p>
        </w:tc>
        <w:tc>
          <w:tcPr>
            <w:tcW w:w="1701" w:type="dxa"/>
          </w:tcPr>
          <w:p w14:paraId="5FD7C180" w14:textId="68002102" w:rsidR="00CF6C30" w:rsidRPr="00F72C9B" w:rsidRDefault="00CF6C30" w:rsidP="006763C6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.57</w:t>
            </w:r>
          </w:p>
        </w:tc>
      </w:tr>
      <w:tr w:rsidR="007507EF" w:rsidRPr="00F72C9B" w14:paraId="387CB0F5" w14:textId="77777777" w:rsidTr="00454E98">
        <w:tc>
          <w:tcPr>
            <w:tcW w:w="2127" w:type="dxa"/>
          </w:tcPr>
          <w:p w14:paraId="1823931B" w14:textId="6A66BDA5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No. reflections</w:t>
            </w:r>
          </w:p>
        </w:tc>
        <w:tc>
          <w:tcPr>
            <w:tcW w:w="1735" w:type="dxa"/>
          </w:tcPr>
          <w:p w14:paraId="27CF2397" w14:textId="128C898F" w:rsidR="00CF6C30" w:rsidRPr="00F72C9B" w:rsidRDefault="00CF6C30" w:rsidP="00AB26AB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87,</w:t>
            </w:r>
            <w:r w:rsidRPr="00AB26AB">
              <w:rPr>
                <w:sz w:val="22"/>
                <w:lang w:val="en-US"/>
              </w:rPr>
              <w:t>343</w:t>
            </w:r>
          </w:p>
        </w:tc>
        <w:tc>
          <w:tcPr>
            <w:tcW w:w="1701" w:type="dxa"/>
          </w:tcPr>
          <w:p w14:paraId="509514D9" w14:textId="319EF09C" w:rsidR="00CF6C30" w:rsidRPr="00F72C9B" w:rsidRDefault="00CF6C30" w:rsidP="005D3778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91,61</w:t>
            </w:r>
            <w:r w:rsidR="005D3778">
              <w:rPr>
                <w:sz w:val="22"/>
                <w:lang w:val="en-US"/>
              </w:rPr>
              <w:t>6</w:t>
            </w:r>
          </w:p>
        </w:tc>
        <w:tc>
          <w:tcPr>
            <w:tcW w:w="1701" w:type="dxa"/>
          </w:tcPr>
          <w:p w14:paraId="024D9D21" w14:textId="47E8C5C9" w:rsidR="00CF6C30" w:rsidRPr="00F72C9B" w:rsidRDefault="00CF6C30" w:rsidP="005B1153">
            <w:pPr>
              <w:rPr>
                <w:sz w:val="22"/>
                <w:lang w:val="en-US"/>
              </w:rPr>
            </w:pPr>
            <w:r w:rsidRPr="00927227">
              <w:rPr>
                <w:sz w:val="22"/>
                <w:lang w:val="en-US"/>
              </w:rPr>
              <w:t>10</w:t>
            </w:r>
            <w:r w:rsidR="005B1153">
              <w:rPr>
                <w:sz w:val="22"/>
                <w:lang w:val="en-US"/>
              </w:rPr>
              <w:t>4</w:t>
            </w:r>
            <w:r>
              <w:rPr>
                <w:sz w:val="22"/>
                <w:lang w:val="en-US"/>
              </w:rPr>
              <w:t>,</w:t>
            </w:r>
            <w:r w:rsidR="005B1153">
              <w:rPr>
                <w:sz w:val="22"/>
                <w:lang w:val="en-US"/>
              </w:rPr>
              <w:t>968</w:t>
            </w:r>
          </w:p>
        </w:tc>
        <w:tc>
          <w:tcPr>
            <w:tcW w:w="1701" w:type="dxa"/>
          </w:tcPr>
          <w:p w14:paraId="401DE8C9" w14:textId="67FF407C" w:rsidR="00CF6C30" w:rsidRPr="00F72C9B" w:rsidRDefault="00CF6C30" w:rsidP="006763C6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301</w:t>
            </w:r>
          </w:p>
        </w:tc>
      </w:tr>
      <w:tr w:rsidR="007507EF" w:rsidRPr="00F72C9B" w14:paraId="273F5637" w14:textId="77777777" w:rsidTr="00454E98">
        <w:tc>
          <w:tcPr>
            <w:tcW w:w="2127" w:type="dxa"/>
          </w:tcPr>
          <w:p w14:paraId="229D881D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i/>
                <w:sz w:val="22"/>
                <w:lang w:val="en-US"/>
              </w:rPr>
              <w:t>R</w:t>
            </w:r>
            <w:r w:rsidRPr="00F72C9B">
              <w:rPr>
                <w:sz w:val="22"/>
                <w:vertAlign w:val="subscript"/>
                <w:lang w:val="en-US"/>
              </w:rPr>
              <w:t>work/</w:t>
            </w:r>
            <w:r w:rsidRPr="00F72C9B">
              <w:rPr>
                <w:sz w:val="22"/>
                <w:lang w:val="en-US"/>
              </w:rPr>
              <w:t xml:space="preserve"> </w:t>
            </w:r>
            <w:r w:rsidRPr="00F72C9B">
              <w:rPr>
                <w:i/>
                <w:sz w:val="22"/>
                <w:lang w:val="en-US"/>
              </w:rPr>
              <w:t>R</w:t>
            </w:r>
            <w:r w:rsidRPr="00F72C9B">
              <w:rPr>
                <w:sz w:val="22"/>
                <w:vertAlign w:val="subscript"/>
                <w:lang w:val="en-US"/>
              </w:rPr>
              <w:t>free</w:t>
            </w:r>
          </w:p>
        </w:tc>
        <w:tc>
          <w:tcPr>
            <w:tcW w:w="1735" w:type="dxa"/>
          </w:tcPr>
          <w:p w14:paraId="107B8399" w14:textId="713AEBBD" w:rsidR="00CF6C30" w:rsidRPr="00F72C9B" w:rsidRDefault="00CF6C30" w:rsidP="001A7139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0.1</w:t>
            </w:r>
            <w:r w:rsidR="001A7139">
              <w:rPr>
                <w:sz w:val="22"/>
                <w:lang w:val="en-US"/>
              </w:rPr>
              <w:t>83</w:t>
            </w:r>
            <w:r w:rsidRPr="00F72C9B">
              <w:rPr>
                <w:sz w:val="22"/>
                <w:lang w:val="en-US"/>
              </w:rPr>
              <w:t>/0.21</w:t>
            </w:r>
            <w:r w:rsidR="001A7139">
              <w:rPr>
                <w:sz w:val="22"/>
                <w:lang w:val="en-US"/>
              </w:rPr>
              <w:t>8</w:t>
            </w:r>
          </w:p>
        </w:tc>
        <w:tc>
          <w:tcPr>
            <w:tcW w:w="1701" w:type="dxa"/>
          </w:tcPr>
          <w:p w14:paraId="6D744DDC" w14:textId="0A090896" w:rsidR="00CF6C30" w:rsidRPr="00F72C9B" w:rsidRDefault="00CF6C30" w:rsidP="005D3778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0.1</w:t>
            </w:r>
            <w:r w:rsidR="005D3778">
              <w:rPr>
                <w:sz w:val="22"/>
                <w:lang w:val="en-US"/>
              </w:rPr>
              <w:t>87</w:t>
            </w:r>
            <w:r w:rsidRPr="00F72C9B">
              <w:rPr>
                <w:sz w:val="22"/>
                <w:lang w:val="en-US"/>
              </w:rPr>
              <w:t>/0.2</w:t>
            </w:r>
            <w:r w:rsidR="005D3778">
              <w:rPr>
                <w:sz w:val="22"/>
                <w:lang w:val="en-US"/>
              </w:rPr>
              <w:t>17</w:t>
            </w:r>
          </w:p>
        </w:tc>
        <w:tc>
          <w:tcPr>
            <w:tcW w:w="1701" w:type="dxa"/>
          </w:tcPr>
          <w:p w14:paraId="21DBE37D" w14:textId="342D9450" w:rsidR="00CF6C30" w:rsidRPr="00F72C9B" w:rsidRDefault="00CF6C30" w:rsidP="00AB60E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0.16</w:t>
            </w:r>
            <w:r>
              <w:rPr>
                <w:sz w:val="22"/>
                <w:lang w:val="en-US"/>
              </w:rPr>
              <w:t>7</w:t>
            </w:r>
            <w:r w:rsidRPr="00F72C9B">
              <w:rPr>
                <w:sz w:val="22"/>
                <w:lang w:val="en-US"/>
              </w:rPr>
              <w:t>/0.20</w:t>
            </w:r>
            <w:r>
              <w:rPr>
                <w:sz w:val="22"/>
                <w:lang w:val="en-US"/>
              </w:rPr>
              <w:t>8</w:t>
            </w:r>
          </w:p>
        </w:tc>
        <w:tc>
          <w:tcPr>
            <w:tcW w:w="1701" w:type="dxa"/>
          </w:tcPr>
          <w:p w14:paraId="5EE143A5" w14:textId="54004CD7" w:rsidR="00CF6C30" w:rsidRPr="00F72C9B" w:rsidRDefault="00CF6C30" w:rsidP="0018609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2</w:t>
            </w:r>
            <w:r w:rsidR="00186092">
              <w:rPr>
                <w:sz w:val="22"/>
                <w:lang w:val="en-US"/>
              </w:rPr>
              <w:t>21</w:t>
            </w:r>
            <w:r>
              <w:rPr>
                <w:sz w:val="22"/>
                <w:lang w:val="en-US"/>
              </w:rPr>
              <w:t>/0.24</w:t>
            </w:r>
            <w:r w:rsidR="00186092">
              <w:rPr>
                <w:sz w:val="22"/>
                <w:lang w:val="en-US"/>
              </w:rPr>
              <w:t>4</w:t>
            </w:r>
            <w:r>
              <w:rPr>
                <w:sz w:val="22"/>
                <w:lang w:val="en-US"/>
              </w:rPr>
              <w:t xml:space="preserve"> </w:t>
            </w:r>
          </w:p>
        </w:tc>
      </w:tr>
      <w:tr w:rsidR="007507EF" w:rsidRPr="00F72C9B" w14:paraId="5129D679" w14:textId="77777777" w:rsidTr="00454E98">
        <w:tc>
          <w:tcPr>
            <w:tcW w:w="2127" w:type="dxa"/>
          </w:tcPr>
          <w:p w14:paraId="43DB3CF2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No. atoms</w:t>
            </w:r>
          </w:p>
        </w:tc>
        <w:tc>
          <w:tcPr>
            <w:tcW w:w="1735" w:type="dxa"/>
          </w:tcPr>
          <w:p w14:paraId="4CBDD5E6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29C3A50F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519FF562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563CC939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</w:p>
        </w:tc>
      </w:tr>
      <w:tr w:rsidR="007507EF" w:rsidRPr="00F72C9B" w14:paraId="442C0AF9" w14:textId="77777777" w:rsidTr="00454E98">
        <w:tc>
          <w:tcPr>
            <w:tcW w:w="2127" w:type="dxa"/>
          </w:tcPr>
          <w:p w14:paraId="4D15CEA9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 xml:space="preserve">    Protein</w:t>
            </w:r>
          </w:p>
        </w:tc>
        <w:tc>
          <w:tcPr>
            <w:tcW w:w="1735" w:type="dxa"/>
          </w:tcPr>
          <w:p w14:paraId="58A5F6CB" w14:textId="56B3E1E4" w:rsidR="00CF6C30" w:rsidRPr="00F72C9B" w:rsidRDefault="00CF6C30" w:rsidP="001A7139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45</w:t>
            </w:r>
            <w:r w:rsidR="001A7139">
              <w:rPr>
                <w:sz w:val="22"/>
                <w:lang w:val="en-US"/>
              </w:rPr>
              <w:t>09</w:t>
            </w:r>
          </w:p>
        </w:tc>
        <w:tc>
          <w:tcPr>
            <w:tcW w:w="1701" w:type="dxa"/>
          </w:tcPr>
          <w:p w14:paraId="71F9BBEF" w14:textId="34CBCF93" w:rsidR="00CF6C30" w:rsidRPr="00F72C9B" w:rsidRDefault="00CF6C30" w:rsidP="005D3778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14</w:t>
            </w:r>
            <w:r>
              <w:rPr>
                <w:sz w:val="22"/>
                <w:lang w:val="en-US"/>
              </w:rPr>
              <w:t>56</w:t>
            </w:r>
            <w:r w:rsidR="005D3778">
              <w:rPr>
                <w:sz w:val="22"/>
                <w:lang w:val="en-US"/>
              </w:rPr>
              <w:t>0</w:t>
            </w:r>
          </w:p>
        </w:tc>
        <w:tc>
          <w:tcPr>
            <w:tcW w:w="1701" w:type="dxa"/>
          </w:tcPr>
          <w:p w14:paraId="14ABB923" w14:textId="25744718" w:rsidR="00CF6C30" w:rsidRPr="00F72C9B" w:rsidRDefault="00CF6C30" w:rsidP="005B1153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14</w:t>
            </w:r>
            <w:r w:rsidR="005B1153">
              <w:rPr>
                <w:sz w:val="22"/>
                <w:lang w:val="en-US"/>
              </w:rPr>
              <w:t>453</w:t>
            </w:r>
          </w:p>
        </w:tc>
        <w:tc>
          <w:tcPr>
            <w:tcW w:w="1701" w:type="dxa"/>
          </w:tcPr>
          <w:p w14:paraId="2E39AD61" w14:textId="0A207D97" w:rsidR="00CF6C30" w:rsidRPr="00F72C9B" w:rsidRDefault="00CF6C30" w:rsidP="0018609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448</w:t>
            </w:r>
            <w:r w:rsidR="00186092">
              <w:rPr>
                <w:sz w:val="22"/>
                <w:lang w:val="en-US"/>
              </w:rPr>
              <w:t>3</w:t>
            </w:r>
          </w:p>
        </w:tc>
      </w:tr>
      <w:tr w:rsidR="007507EF" w:rsidRPr="00F72C9B" w14:paraId="77842318" w14:textId="77777777" w:rsidTr="00454E98">
        <w:tc>
          <w:tcPr>
            <w:tcW w:w="2127" w:type="dxa"/>
          </w:tcPr>
          <w:p w14:paraId="68ADCFAA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 xml:space="preserve">    Ligand/ion</w:t>
            </w:r>
          </w:p>
        </w:tc>
        <w:tc>
          <w:tcPr>
            <w:tcW w:w="1735" w:type="dxa"/>
          </w:tcPr>
          <w:p w14:paraId="6F04AB76" w14:textId="2BE608C4" w:rsidR="00CF6C30" w:rsidRPr="00F72C9B" w:rsidRDefault="00CF6C30" w:rsidP="006763C6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89</w:t>
            </w:r>
          </w:p>
        </w:tc>
        <w:tc>
          <w:tcPr>
            <w:tcW w:w="1701" w:type="dxa"/>
          </w:tcPr>
          <w:p w14:paraId="2132ADA1" w14:textId="2FA0CE88" w:rsidR="00CF6C30" w:rsidRPr="00F72C9B" w:rsidRDefault="00CF6C30" w:rsidP="006763C6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3</w:t>
            </w:r>
          </w:p>
        </w:tc>
        <w:tc>
          <w:tcPr>
            <w:tcW w:w="1701" w:type="dxa"/>
          </w:tcPr>
          <w:p w14:paraId="303BB25C" w14:textId="1959F8A9" w:rsidR="00CF6C30" w:rsidRPr="00F72C9B" w:rsidRDefault="005B1153" w:rsidP="006763C6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9</w:t>
            </w:r>
          </w:p>
        </w:tc>
        <w:tc>
          <w:tcPr>
            <w:tcW w:w="1701" w:type="dxa"/>
          </w:tcPr>
          <w:p w14:paraId="73165238" w14:textId="478623B3" w:rsidR="00CF6C30" w:rsidRPr="00F72C9B" w:rsidRDefault="00CF6C30" w:rsidP="006763C6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85</w:t>
            </w:r>
          </w:p>
        </w:tc>
      </w:tr>
      <w:tr w:rsidR="007507EF" w:rsidRPr="00F72C9B" w14:paraId="5F746682" w14:textId="77777777" w:rsidTr="00454E98">
        <w:tc>
          <w:tcPr>
            <w:tcW w:w="2127" w:type="dxa"/>
          </w:tcPr>
          <w:p w14:paraId="234357CA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 xml:space="preserve">    Water</w:t>
            </w:r>
          </w:p>
        </w:tc>
        <w:tc>
          <w:tcPr>
            <w:tcW w:w="1735" w:type="dxa"/>
          </w:tcPr>
          <w:p w14:paraId="698BB4D3" w14:textId="370E7911" w:rsidR="00CF6C30" w:rsidRPr="00F72C9B" w:rsidRDefault="00CF6C30" w:rsidP="001A7139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</w:t>
            </w:r>
            <w:r w:rsidR="001A7139">
              <w:rPr>
                <w:sz w:val="22"/>
                <w:lang w:val="en-US"/>
              </w:rPr>
              <w:t>50</w:t>
            </w:r>
          </w:p>
        </w:tc>
        <w:tc>
          <w:tcPr>
            <w:tcW w:w="1701" w:type="dxa"/>
          </w:tcPr>
          <w:p w14:paraId="2FA4F7B1" w14:textId="012E5E21" w:rsidR="00CF6C30" w:rsidRPr="00F72C9B" w:rsidRDefault="00CF6C30" w:rsidP="005D3778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3</w:t>
            </w:r>
            <w:r w:rsidR="005D3778">
              <w:rPr>
                <w:sz w:val="22"/>
                <w:lang w:val="en-US"/>
              </w:rPr>
              <w:t>2</w:t>
            </w:r>
          </w:p>
        </w:tc>
        <w:tc>
          <w:tcPr>
            <w:tcW w:w="1701" w:type="dxa"/>
          </w:tcPr>
          <w:p w14:paraId="66BF107F" w14:textId="7A6A0DFD" w:rsidR="00CF6C30" w:rsidRPr="00F72C9B" w:rsidRDefault="005B1153" w:rsidP="005E0CB8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59</w:t>
            </w:r>
          </w:p>
        </w:tc>
        <w:tc>
          <w:tcPr>
            <w:tcW w:w="1701" w:type="dxa"/>
          </w:tcPr>
          <w:p w14:paraId="1F7FB445" w14:textId="00146BAA" w:rsidR="00CF6C30" w:rsidRPr="00F72C9B" w:rsidRDefault="00CF6C30" w:rsidP="006763C6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</w:t>
            </w:r>
          </w:p>
        </w:tc>
      </w:tr>
      <w:tr w:rsidR="007507EF" w:rsidRPr="00F72C9B" w14:paraId="5F3CED61" w14:textId="77777777" w:rsidTr="00454E98">
        <w:tc>
          <w:tcPr>
            <w:tcW w:w="2127" w:type="dxa"/>
          </w:tcPr>
          <w:p w14:paraId="0F8D7CB2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B-factors</w:t>
            </w:r>
          </w:p>
        </w:tc>
        <w:tc>
          <w:tcPr>
            <w:tcW w:w="1735" w:type="dxa"/>
          </w:tcPr>
          <w:p w14:paraId="41F5689E" w14:textId="0B1D8423" w:rsidR="00CF6C30" w:rsidRPr="00F72C9B" w:rsidRDefault="00CF6C30" w:rsidP="006763C6">
            <w:pPr>
              <w:rPr>
                <w:bCs/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7EBB58D3" w14:textId="0662E8F7" w:rsidR="00CF6C30" w:rsidRPr="00F72C9B" w:rsidRDefault="00CF6C30" w:rsidP="006763C6">
            <w:pPr>
              <w:rPr>
                <w:bCs/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744B9847" w14:textId="2DCC2112" w:rsidR="00CF6C30" w:rsidRPr="00F72C9B" w:rsidRDefault="00CF6C30" w:rsidP="006763C6">
            <w:pPr>
              <w:rPr>
                <w:bCs/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2F8EA05D" w14:textId="77777777" w:rsidR="00CF6C30" w:rsidRPr="00F72C9B" w:rsidRDefault="00CF6C30" w:rsidP="006763C6">
            <w:pPr>
              <w:rPr>
                <w:bCs/>
                <w:sz w:val="22"/>
                <w:lang w:val="en-US"/>
              </w:rPr>
            </w:pPr>
          </w:p>
        </w:tc>
      </w:tr>
      <w:tr w:rsidR="007507EF" w:rsidRPr="00F72C9B" w14:paraId="2DEBA5D6" w14:textId="77777777" w:rsidTr="00454E98">
        <w:tc>
          <w:tcPr>
            <w:tcW w:w="2127" w:type="dxa"/>
          </w:tcPr>
          <w:p w14:paraId="3F6B9AF3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 xml:space="preserve">    Protein</w:t>
            </w:r>
          </w:p>
        </w:tc>
        <w:tc>
          <w:tcPr>
            <w:tcW w:w="1735" w:type="dxa"/>
          </w:tcPr>
          <w:p w14:paraId="1E2427A8" w14:textId="486A2F5E" w:rsidR="00CF6C30" w:rsidRPr="00F72C9B" w:rsidRDefault="001A7139" w:rsidP="00AB26AB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8.1</w:t>
            </w:r>
          </w:p>
        </w:tc>
        <w:tc>
          <w:tcPr>
            <w:tcW w:w="1701" w:type="dxa"/>
          </w:tcPr>
          <w:p w14:paraId="6C122787" w14:textId="62F5EB5B" w:rsidR="00CF6C30" w:rsidRPr="00F72C9B" w:rsidRDefault="005D3778" w:rsidP="00CD368C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4.2</w:t>
            </w:r>
          </w:p>
        </w:tc>
        <w:tc>
          <w:tcPr>
            <w:tcW w:w="1701" w:type="dxa"/>
          </w:tcPr>
          <w:p w14:paraId="0F835B89" w14:textId="5BDE2ECB" w:rsidR="00CF6C30" w:rsidRPr="00F72C9B" w:rsidRDefault="005B1153" w:rsidP="003A3E39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2.6</w:t>
            </w:r>
          </w:p>
        </w:tc>
        <w:tc>
          <w:tcPr>
            <w:tcW w:w="1701" w:type="dxa"/>
          </w:tcPr>
          <w:p w14:paraId="70336369" w14:textId="6AC759CE" w:rsidR="00CF6C30" w:rsidRPr="00F72C9B" w:rsidRDefault="00186092" w:rsidP="000A28A8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1</w:t>
            </w:r>
          </w:p>
        </w:tc>
      </w:tr>
      <w:tr w:rsidR="007507EF" w:rsidRPr="00F72C9B" w14:paraId="23F3C39B" w14:textId="77777777" w:rsidTr="00454E98">
        <w:tc>
          <w:tcPr>
            <w:tcW w:w="2127" w:type="dxa"/>
          </w:tcPr>
          <w:p w14:paraId="4445D371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 xml:space="preserve">    Ligand/ion</w:t>
            </w:r>
          </w:p>
        </w:tc>
        <w:tc>
          <w:tcPr>
            <w:tcW w:w="1735" w:type="dxa"/>
          </w:tcPr>
          <w:p w14:paraId="45CD6194" w14:textId="4FAA2321" w:rsidR="00CF6C30" w:rsidRPr="00F72C9B" w:rsidRDefault="001A7139" w:rsidP="001A7139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5</w:t>
            </w:r>
            <w:r w:rsidR="00CF6C30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6</w:t>
            </w:r>
          </w:p>
        </w:tc>
        <w:tc>
          <w:tcPr>
            <w:tcW w:w="1701" w:type="dxa"/>
          </w:tcPr>
          <w:p w14:paraId="73254833" w14:textId="2628D211" w:rsidR="00CF6C30" w:rsidRPr="00F72C9B" w:rsidRDefault="005D3778" w:rsidP="005D3778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5</w:t>
            </w:r>
            <w:r w:rsidR="00CF6C30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0</w:t>
            </w:r>
          </w:p>
        </w:tc>
        <w:tc>
          <w:tcPr>
            <w:tcW w:w="1701" w:type="dxa"/>
          </w:tcPr>
          <w:p w14:paraId="784FB9C5" w14:textId="436AD5FD" w:rsidR="00CF6C30" w:rsidRPr="00F72C9B" w:rsidRDefault="005B1153" w:rsidP="005B115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8</w:t>
            </w:r>
            <w:r w:rsidR="00CF6C30">
              <w:rPr>
                <w:sz w:val="22"/>
                <w:lang w:val="en-US"/>
              </w:rPr>
              <w:t>.6</w:t>
            </w:r>
          </w:p>
        </w:tc>
        <w:tc>
          <w:tcPr>
            <w:tcW w:w="1701" w:type="dxa"/>
          </w:tcPr>
          <w:p w14:paraId="19BC0ED4" w14:textId="633064F8" w:rsidR="00CF6C30" w:rsidRPr="00F72C9B" w:rsidRDefault="00186092" w:rsidP="000A28A8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8.7</w:t>
            </w:r>
          </w:p>
        </w:tc>
      </w:tr>
      <w:tr w:rsidR="007507EF" w:rsidRPr="00F72C9B" w14:paraId="565D9CEF" w14:textId="77777777" w:rsidTr="00454E98">
        <w:tc>
          <w:tcPr>
            <w:tcW w:w="2127" w:type="dxa"/>
          </w:tcPr>
          <w:p w14:paraId="59A3E24E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 xml:space="preserve">    Water</w:t>
            </w:r>
          </w:p>
        </w:tc>
        <w:tc>
          <w:tcPr>
            <w:tcW w:w="1735" w:type="dxa"/>
          </w:tcPr>
          <w:p w14:paraId="7F2DB1BC" w14:textId="177D2902" w:rsidR="00CF6C30" w:rsidRPr="00F72C9B" w:rsidRDefault="00CF6C30" w:rsidP="001A7139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</w:t>
            </w:r>
            <w:r w:rsidR="001A7139">
              <w:rPr>
                <w:sz w:val="22"/>
                <w:lang w:val="en-US"/>
              </w:rPr>
              <w:t>3</w:t>
            </w:r>
            <w:r>
              <w:rPr>
                <w:sz w:val="22"/>
                <w:lang w:val="en-US"/>
              </w:rPr>
              <w:t>.</w:t>
            </w:r>
            <w:r w:rsidR="001A7139">
              <w:rPr>
                <w:sz w:val="22"/>
                <w:lang w:val="en-US"/>
              </w:rPr>
              <w:t>7</w:t>
            </w:r>
          </w:p>
        </w:tc>
        <w:tc>
          <w:tcPr>
            <w:tcW w:w="1701" w:type="dxa"/>
          </w:tcPr>
          <w:p w14:paraId="17086C9D" w14:textId="7AD5B530" w:rsidR="00CF6C30" w:rsidRPr="00F72C9B" w:rsidRDefault="00CF6C30" w:rsidP="00CD368C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0.</w:t>
            </w:r>
            <w:r w:rsidR="005D3778">
              <w:rPr>
                <w:sz w:val="22"/>
                <w:lang w:val="en-US"/>
              </w:rPr>
              <w:t>1</w:t>
            </w:r>
          </w:p>
        </w:tc>
        <w:tc>
          <w:tcPr>
            <w:tcW w:w="1701" w:type="dxa"/>
          </w:tcPr>
          <w:p w14:paraId="393B8B7E" w14:textId="3F6F42C2" w:rsidR="00CF6C30" w:rsidRPr="00F72C9B" w:rsidRDefault="005B1153" w:rsidP="003A3E39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4.0</w:t>
            </w:r>
          </w:p>
        </w:tc>
        <w:tc>
          <w:tcPr>
            <w:tcW w:w="1701" w:type="dxa"/>
          </w:tcPr>
          <w:p w14:paraId="1586963C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</w:p>
        </w:tc>
      </w:tr>
      <w:tr w:rsidR="007507EF" w:rsidRPr="00F72C9B" w14:paraId="2A76994A" w14:textId="77777777" w:rsidTr="00454E98">
        <w:tc>
          <w:tcPr>
            <w:tcW w:w="2127" w:type="dxa"/>
          </w:tcPr>
          <w:p w14:paraId="605A53F7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R.m.s deviations</w:t>
            </w:r>
          </w:p>
        </w:tc>
        <w:tc>
          <w:tcPr>
            <w:tcW w:w="1735" w:type="dxa"/>
          </w:tcPr>
          <w:p w14:paraId="04540E17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27AD364A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3B08759F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</w:p>
        </w:tc>
        <w:tc>
          <w:tcPr>
            <w:tcW w:w="1701" w:type="dxa"/>
          </w:tcPr>
          <w:p w14:paraId="5A3D845B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</w:p>
        </w:tc>
      </w:tr>
      <w:tr w:rsidR="007507EF" w:rsidRPr="00F72C9B" w14:paraId="6345F6A8" w14:textId="77777777" w:rsidTr="00454E98">
        <w:tc>
          <w:tcPr>
            <w:tcW w:w="2127" w:type="dxa"/>
          </w:tcPr>
          <w:p w14:paraId="22E36E1F" w14:textId="5A2D466C" w:rsidR="00CF6C30" w:rsidRPr="00F72C9B" w:rsidRDefault="00CF6C30" w:rsidP="006763C6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  </w:t>
            </w:r>
            <w:r w:rsidRPr="00F72C9B">
              <w:rPr>
                <w:sz w:val="22"/>
                <w:lang w:val="en-US"/>
              </w:rPr>
              <w:t xml:space="preserve">Bond lengths (Å) </w:t>
            </w:r>
          </w:p>
        </w:tc>
        <w:tc>
          <w:tcPr>
            <w:tcW w:w="1735" w:type="dxa"/>
          </w:tcPr>
          <w:p w14:paraId="0A04649F" w14:textId="2D07BC99" w:rsidR="00CF6C30" w:rsidRPr="00F72C9B" w:rsidRDefault="00CF6C30" w:rsidP="001A7139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0.0</w:t>
            </w:r>
            <w:r w:rsidR="001A7139">
              <w:rPr>
                <w:sz w:val="22"/>
                <w:lang w:val="en-US"/>
              </w:rPr>
              <w:t>08</w:t>
            </w:r>
          </w:p>
        </w:tc>
        <w:tc>
          <w:tcPr>
            <w:tcW w:w="1701" w:type="dxa"/>
          </w:tcPr>
          <w:p w14:paraId="6594D491" w14:textId="57B417EF" w:rsidR="00CF6C30" w:rsidRPr="00F72C9B" w:rsidRDefault="00CF6C30" w:rsidP="005D3778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0</w:t>
            </w:r>
            <w:r w:rsidR="005D3778">
              <w:rPr>
                <w:sz w:val="22"/>
                <w:lang w:val="en-US"/>
              </w:rPr>
              <w:t>08</w:t>
            </w:r>
          </w:p>
        </w:tc>
        <w:tc>
          <w:tcPr>
            <w:tcW w:w="1701" w:type="dxa"/>
          </w:tcPr>
          <w:p w14:paraId="19ABB058" w14:textId="77777777" w:rsidR="00CF6C30" w:rsidRPr="00F72C9B" w:rsidRDefault="00CF6C30" w:rsidP="006763C6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0.010</w:t>
            </w:r>
          </w:p>
        </w:tc>
        <w:tc>
          <w:tcPr>
            <w:tcW w:w="1701" w:type="dxa"/>
          </w:tcPr>
          <w:p w14:paraId="2494E69B" w14:textId="7468F329" w:rsidR="00CF6C30" w:rsidRPr="00F72C9B" w:rsidRDefault="00CF6C30" w:rsidP="0018609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0</w:t>
            </w:r>
            <w:r w:rsidR="00186092">
              <w:rPr>
                <w:sz w:val="22"/>
                <w:lang w:val="en-US"/>
              </w:rPr>
              <w:t>08</w:t>
            </w:r>
          </w:p>
        </w:tc>
      </w:tr>
      <w:tr w:rsidR="007507EF" w:rsidRPr="00F72C9B" w14:paraId="61F2B4EE" w14:textId="77777777" w:rsidTr="00454E98">
        <w:tc>
          <w:tcPr>
            <w:tcW w:w="2127" w:type="dxa"/>
          </w:tcPr>
          <w:p w14:paraId="0E1475CF" w14:textId="37EF884A" w:rsidR="00CF6C30" w:rsidRPr="00F72C9B" w:rsidRDefault="00CF6C30" w:rsidP="006763C6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  </w:t>
            </w:r>
            <w:r w:rsidRPr="00F72C9B">
              <w:rPr>
                <w:sz w:val="22"/>
                <w:lang w:val="en-US"/>
              </w:rPr>
              <w:t>Bond angles (º)</w:t>
            </w:r>
          </w:p>
        </w:tc>
        <w:tc>
          <w:tcPr>
            <w:tcW w:w="1735" w:type="dxa"/>
          </w:tcPr>
          <w:p w14:paraId="41F83375" w14:textId="17FE5084" w:rsidR="00CF6C30" w:rsidRPr="00F72C9B" w:rsidRDefault="001A7139" w:rsidP="00AB26AB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93</w:t>
            </w:r>
          </w:p>
        </w:tc>
        <w:tc>
          <w:tcPr>
            <w:tcW w:w="1701" w:type="dxa"/>
          </w:tcPr>
          <w:p w14:paraId="69DADE40" w14:textId="2F90BB02" w:rsidR="00CF6C30" w:rsidRPr="00F72C9B" w:rsidRDefault="005D3778" w:rsidP="00C52331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98</w:t>
            </w:r>
          </w:p>
        </w:tc>
        <w:tc>
          <w:tcPr>
            <w:tcW w:w="1701" w:type="dxa"/>
          </w:tcPr>
          <w:p w14:paraId="0C8D39C9" w14:textId="2BC78425" w:rsidR="00CF6C30" w:rsidRPr="00F72C9B" w:rsidRDefault="00CF6C30" w:rsidP="00940C18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1.</w:t>
            </w:r>
            <w:r>
              <w:rPr>
                <w:sz w:val="22"/>
                <w:lang w:val="en-US"/>
              </w:rPr>
              <w:t>08</w:t>
            </w:r>
          </w:p>
        </w:tc>
        <w:tc>
          <w:tcPr>
            <w:tcW w:w="1701" w:type="dxa"/>
          </w:tcPr>
          <w:p w14:paraId="10193D4B" w14:textId="65C6F7A8" w:rsidR="00CF6C30" w:rsidRPr="00F72C9B" w:rsidRDefault="00186092" w:rsidP="0018609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98</w:t>
            </w:r>
          </w:p>
        </w:tc>
      </w:tr>
      <w:tr w:rsidR="007507EF" w:rsidRPr="00F72C9B" w14:paraId="770A3223" w14:textId="77777777" w:rsidTr="00454E98">
        <w:tc>
          <w:tcPr>
            <w:tcW w:w="2127" w:type="dxa"/>
          </w:tcPr>
          <w:p w14:paraId="57B4C386" w14:textId="57CB6CD5" w:rsidR="00CF6C30" w:rsidRDefault="00454E98" w:rsidP="000B3186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</w:t>
            </w:r>
            <w:r w:rsidR="000B3186">
              <w:rPr>
                <w:sz w:val="22"/>
                <w:lang w:val="en-US"/>
              </w:rPr>
              <w:t>oord</w:t>
            </w:r>
            <w:r>
              <w:rPr>
                <w:sz w:val="22"/>
                <w:lang w:val="en-US"/>
              </w:rPr>
              <w:t>inate</w:t>
            </w:r>
            <w:r w:rsidR="000B3186">
              <w:rPr>
                <w:sz w:val="22"/>
                <w:lang w:val="en-US"/>
              </w:rPr>
              <w:t xml:space="preserve"> error</w:t>
            </w:r>
            <w:r w:rsidR="00430DC9">
              <w:rPr>
                <w:sz w:val="22"/>
                <w:lang w:val="en-US"/>
              </w:rPr>
              <w:t xml:space="preserve"> (Å)</w:t>
            </w:r>
          </w:p>
          <w:p w14:paraId="035DFBE5" w14:textId="177AA45C" w:rsidR="00186092" w:rsidRPr="00186092" w:rsidRDefault="00186092" w:rsidP="0018609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amachandran (%)</w:t>
            </w:r>
          </w:p>
          <w:p w14:paraId="479534B7" w14:textId="57001C23" w:rsidR="00186092" w:rsidRPr="00186092" w:rsidRDefault="00186092" w:rsidP="0018609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  </w:t>
            </w:r>
            <w:r w:rsidRPr="00186092">
              <w:rPr>
                <w:sz w:val="22"/>
                <w:lang w:val="en-US"/>
              </w:rPr>
              <w:t xml:space="preserve">Favored region </w:t>
            </w:r>
          </w:p>
          <w:p w14:paraId="421436FC" w14:textId="3AAA3E82" w:rsidR="00186092" w:rsidRPr="00186092" w:rsidRDefault="00186092" w:rsidP="0018609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  </w:t>
            </w:r>
            <w:r w:rsidRPr="00186092">
              <w:rPr>
                <w:sz w:val="22"/>
                <w:lang w:val="en-US"/>
              </w:rPr>
              <w:t xml:space="preserve">Allowed region </w:t>
            </w:r>
          </w:p>
          <w:p w14:paraId="1C8E279B" w14:textId="1F851F78" w:rsidR="00186092" w:rsidRPr="00186092" w:rsidRDefault="00454E98" w:rsidP="0018609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  </w:t>
            </w:r>
            <w:r w:rsidR="00186092">
              <w:rPr>
                <w:sz w:val="22"/>
                <w:lang w:val="en-US"/>
              </w:rPr>
              <w:t>Outliers</w:t>
            </w:r>
          </w:p>
          <w:p w14:paraId="3713ED65" w14:textId="03ABEB8C" w:rsidR="00186092" w:rsidRPr="007507EF" w:rsidRDefault="007507EF" w:rsidP="000B3186">
            <w:pPr>
              <w:rPr>
                <w:b/>
                <w:sz w:val="22"/>
                <w:lang w:val="en-US"/>
              </w:rPr>
            </w:pPr>
            <w:r w:rsidRPr="007507EF">
              <w:rPr>
                <w:b/>
                <w:sz w:val="22"/>
                <w:lang w:val="en-US"/>
              </w:rPr>
              <w:t>PDB Code</w:t>
            </w:r>
          </w:p>
        </w:tc>
        <w:tc>
          <w:tcPr>
            <w:tcW w:w="1735" w:type="dxa"/>
          </w:tcPr>
          <w:p w14:paraId="663625E0" w14:textId="69253E01" w:rsidR="00CF6C30" w:rsidRDefault="00CF6C30" w:rsidP="000B703F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0.3</w:t>
            </w:r>
            <w:r w:rsidR="001A7139">
              <w:rPr>
                <w:sz w:val="22"/>
                <w:lang w:val="en-US"/>
              </w:rPr>
              <w:t>3</w:t>
            </w:r>
          </w:p>
          <w:p w14:paraId="4657DCBD" w14:textId="77777777" w:rsidR="00186092" w:rsidRDefault="00186092" w:rsidP="000B703F">
            <w:pPr>
              <w:rPr>
                <w:sz w:val="22"/>
                <w:lang w:val="en-US"/>
              </w:rPr>
            </w:pPr>
          </w:p>
          <w:p w14:paraId="33BC1AC0" w14:textId="1263A701" w:rsidR="00186092" w:rsidRDefault="001A7139" w:rsidP="000B703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7.48</w:t>
            </w:r>
          </w:p>
          <w:p w14:paraId="525AF44B" w14:textId="379AE4E7" w:rsidR="00186092" w:rsidRDefault="001A7139" w:rsidP="000B703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.02</w:t>
            </w:r>
          </w:p>
          <w:p w14:paraId="75780876" w14:textId="77777777" w:rsidR="00186092" w:rsidRDefault="001A7139" w:rsidP="000B703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49</w:t>
            </w:r>
          </w:p>
          <w:p w14:paraId="12871ADA" w14:textId="54C20FF7" w:rsidR="007507EF" w:rsidRPr="00F72C9B" w:rsidRDefault="007507EF" w:rsidP="000B703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TIS</w:t>
            </w:r>
          </w:p>
        </w:tc>
        <w:tc>
          <w:tcPr>
            <w:tcW w:w="1701" w:type="dxa"/>
          </w:tcPr>
          <w:p w14:paraId="065AB219" w14:textId="5B60140E" w:rsidR="00CF6C30" w:rsidRDefault="00CF6C30" w:rsidP="00C52331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3</w:t>
            </w:r>
            <w:r w:rsidR="005D3778">
              <w:rPr>
                <w:sz w:val="22"/>
                <w:lang w:val="en-US"/>
              </w:rPr>
              <w:t>2</w:t>
            </w:r>
          </w:p>
          <w:p w14:paraId="606F1C2E" w14:textId="77777777" w:rsidR="00186092" w:rsidRDefault="00186092" w:rsidP="00C52331">
            <w:pPr>
              <w:rPr>
                <w:sz w:val="22"/>
                <w:lang w:val="en-US"/>
              </w:rPr>
            </w:pPr>
          </w:p>
          <w:p w14:paraId="07787AB4" w14:textId="7394FB1B" w:rsidR="00186092" w:rsidRDefault="005D3778" w:rsidP="00C52331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7.50</w:t>
            </w:r>
          </w:p>
          <w:p w14:paraId="357220A3" w14:textId="765AE15B" w:rsidR="005D3778" w:rsidRDefault="005D3778" w:rsidP="00C52331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.12</w:t>
            </w:r>
          </w:p>
          <w:p w14:paraId="33EB63AD" w14:textId="77777777" w:rsidR="00186092" w:rsidRDefault="005D3778" w:rsidP="00C52331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38</w:t>
            </w:r>
          </w:p>
          <w:p w14:paraId="641DEAE5" w14:textId="685BC1BB" w:rsidR="007507EF" w:rsidRPr="00F72C9B" w:rsidRDefault="007507EF" w:rsidP="00C52331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TIY</w:t>
            </w:r>
          </w:p>
        </w:tc>
        <w:tc>
          <w:tcPr>
            <w:tcW w:w="1701" w:type="dxa"/>
          </w:tcPr>
          <w:p w14:paraId="3407F161" w14:textId="77777777" w:rsidR="00CF6C30" w:rsidRDefault="00CF6C30" w:rsidP="00940C18">
            <w:pPr>
              <w:rPr>
                <w:sz w:val="22"/>
                <w:lang w:val="en-US"/>
              </w:rPr>
            </w:pPr>
            <w:r w:rsidRPr="00F72C9B">
              <w:rPr>
                <w:sz w:val="22"/>
                <w:lang w:val="en-US"/>
              </w:rPr>
              <w:t>0.2</w:t>
            </w:r>
            <w:r>
              <w:rPr>
                <w:sz w:val="22"/>
                <w:lang w:val="en-US"/>
              </w:rPr>
              <w:t>6</w:t>
            </w:r>
          </w:p>
          <w:p w14:paraId="2FC3F39A" w14:textId="77777777" w:rsidR="00186092" w:rsidRDefault="00186092" w:rsidP="00940C18">
            <w:pPr>
              <w:rPr>
                <w:sz w:val="22"/>
                <w:lang w:val="en-US"/>
              </w:rPr>
            </w:pPr>
          </w:p>
          <w:p w14:paraId="0B651ADD" w14:textId="2A60DE60" w:rsidR="00186092" w:rsidRDefault="005B1153" w:rsidP="00940C18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6.87</w:t>
            </w:r>
          </w:p>
          <w:p w14:paraId="40C44170" w14:textId="613FD0CE" w:rsidR="00186092" w:rsidRDefault="005B1153" w:rsidP="00940C18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.91</w:t>
            </w:r>
          </w:p>
          <w:p w14:paraId="232413A1" w14:textId="77777777" w:rsidR="00186092" w:rsidRDefault="005B1153" w:rsidP="00940C18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22</w:t>
            </w:r>
          </w:p>
          <w:p w14:paraId="6AC93AE4" w14:textId="3A11C228" w:rsidR="007507EF" w:rsidRPr="00F72C9B" w:rsidRDefault="007507EF" w:rsidP="00940C18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TIZ</w:t>
            </w:r>
          </w:p>
        </w:tc>
        <w:tc>
          <w:tcPr>
            <w:tcW w:w="1701" w:type="dxa"/>
          </w:tcPr>
          <w:p w14:paraId="440F4585" w14:textId="77777777" w:rsidR="00CF6C30" w:rsidRDefault="00CF6C30" w:rsidP="0018609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</w:t>
            </w:r>
            <w:r w:rsidR="00186092">
              <w:rPr>
                <w:sz w:val="22"/>
                <w:lang w:val="en-US"/>
              </w:rPr>
              <w:t>60</w:t>
            </w:r>
          </w:p>
          <w:p w14:paraId="18EAE55F" w14:textId="77777777" w:rsidR="00186092" w:rsidRDefault="00186092" w:rsidP="00186092">
            <w:pPr>
              <w:rPr>
                <w:sz w:val="22"/>
                <w:lang w:val="en-US"/>
              </w:rPr>
            </w:pPr>
          </w:p>
          <w:p w14:paraId="066E3020" w14:textId="77777777" w:rsidR="00186092" w:rsidRDefault="00186092" w:rsidP="0018609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6.77</w:t>
            </w:r>
          </w:p>
          <w:p w14:paraId="41F9CA6F" w14:textId="5645124E" w:rsidR="00186092" w:rsidRDefault="004D02E9" w:rsidP="0018609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.96</w:t>
            </w:r>
          </w:p>
          <w:p w14:paraId="56525AFC" w14:textId="77777777" w:rsidR="00186092" w:rsidRDefault="00186092" w:rsidP="0018609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27</w:t>
            </w:r>
          </w:p>
          <w:p w14:paraId="4BB60476" w14:textId="30796950" w:rsidR="007507EF" w:rsidRPr="00F72C9B" w:rsidRDefault="007507EF" w:rsidP="0018609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TIU</w:t>
            </w:r>
          </w:p>
        </w:tc>
      </w:tr>
    </w:tbl>
    <w:p w14:paraId="6F4F2F61" w14:textId="4C390175" w:rsidR="006763C6" w:rsidRPr="000B3186" w:rsidRDefault="00D37280" w:rsidP="006763C6">
      <w:pPr>
        <w:spacing w:line="360" w:lineRule="auto"/>
        <w:rPr>
          <w:sz w:val="22"/>
          <w:lang w:val="en-US"/>
        </w:rPr>
      </w:pPr>
      <w:r w:rsidRPr="00F72C9B">
        <w:rPr>
          <w:sz w:val="22"/>
          <w:lang w:val="en-US"/>
        </w:rPr>
        <w:t>*</w:t>
      </w:r>
      <w:r w:rsidR="006763C6" w:rsidRPr="00F72C9B">
        <w:rPr>
          <w:sz w:val="22"/>
          <w:lang w:val="en-US"/>
        </w:rPr>
        <w:t>Data were collected on a single crystal.</w:t>
      </w:r>
      <w:r>
        <w:rPr>
          <w:sz w:val="22"/>
          <w:lang w:val="en-US"/>
        </w:rPr>
        <w:t xml:space="preserve"> </w:t>
      </w:r>
      <w:r w:rsidR="006763C6" w:rsidRPr="00F72C9B">
        <w:rPr>
          <w:sz w:val="22"/>
          <w:lang w:val="en-US"/>
        </w:rPr>
        <w:t>Highest resolution shell is shown in parenthesis.</w:t>
      </w:r>
      <w:r w:rsidR="006763C6" w:rsidRPr="00F72C9B">
        <w:rPr>
          <w:b/>
          <w:sz w:val="22"/>
          <w:lang w:val="en-US"/>
        </w:rPr>
        <w:t xml:space="preserve"> </w:t>
      </w:r>
    </w:p>
    <w:sectPr w:rsidR="006763C6" w:rsidRPr="000B3186" w:rsidSect="0087085C">
      <w:pgSz w:w="11900" w:h="16840"/>
      <w:pgMar w:top="1134" w:right="1134" w:bottom="1134" w:left="1134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9C738B" w14:textId="77777777" w:rsidR="001D22F0" w:rsidRDefault="001D22F0" w:rsidP="002729F8">
      <w:r>
        <w:separator/>
      </w:r>
    </w:p>
  </w:endnote>
  <w:endnote w:type="continuationSeparator" w:id="0">
    <w:p w14:paraId="396F54E6" w14:textId="77777777" w:rsidR="001D22F0" w:rsidRDefault="001D22F0" w:rsidP="00272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667075" w14:textId="77777777" w:rsidR="001D22F0" w:rsidRDefault="001D22F0" w:rsidP="002729F8">
      <w:r>
        <w:separator/>
      </w:r>
    </w:p>
  </w:footnote>
  <w:footnote w:type="continuationSeparator" w:id="0">
    <w:p w14:paraId="3A64357C" w14:textId="77777777" w:rsidR="001D22F0" w:rsidRDefault="001D22F0" w:rsidP="002729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9A2523"/>
    <w:multiLevelType w:val="hybridMultilevel"/>
    <w:tmpl w:val="07C0BD52"/>
    <w:lvl w:ilvl="0" w:tplc="BFFA6304">
      <w:start w:val="7"/>
      <w:numFmt w:val="bullet"/>
      <w:lvlText w:val="-"/>
      <w:lvlJc w:val="left"/>
      <w:pPr>
        <w:ind w:left="720" w:hanging="360"/>
      </w:pPr>
      <w:rPr>
        <w:rFonts w:ascii="Times New Roman" w:eastAsia="ＭＳ 明朝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F80CC6"/>
    <w:multiLevelType w:val="hybridMultilevel"/>
    <w:tmpl w:val="0F58FD1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fullPage" w:percent="66"/>
  <w:embedSystemFonts/>
  <w:bordersDoNotSurroundHeader/>
  <w:bordersDoNotSurroundFooter/>
  <w:defaultTabStop w:val="708"/>
  <w:hyphenationZone w:val="425"/>
  <w:drawingGridHorizontalSpacing w:val="120"/>
  <w:drawingGridVerticalSpacing w:val="163"/>
  <w:displayHorizontalDrawingGridEvery w:val="0"/>
  <w:displayVerticalDrawingGridEvery w:val="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3C6"/>
    <w:rsid w:val="000006CE"/>
    <w:rsid w:val="0000341C"/>
    <w:rsid w:val="0001044D"/>
    <w:rsid w:val="00025C5A"/>
    <w:rsid w:val="00031081"/>
    <w:rsid w:val="00035757"/>
    <w:rsid w:val="00055B98"/>
    <w:rsid w:val="0006182D"/>
    <w:rsid w:val="0006480F"/>
    <w:rsid w:val="0006535D"/>
    <w:rsid w:val="000822E3"/>
    <w:rsid w:val="00084C22"/>
    <w:rsid w:val="00091CF6"/>
    <w:rsid w:val="000920AC"/>
    <w:rsid w:val="00094EB9"/>
    <w:rsid w:val="000A28A8"/>
    <w:rsid w:val="000A47CE"/>
    <w:rsid w:val="000A5AE8"/>
    <w:rsid w:val="000B3186"/>
    <w:rsid w:val="000B703F"/>
    <w:rsid w:val="000C3D24"/>
    <w:rsid w:val="000D0B4A"/>
    <w:rsid w:val="000D4B23"/>
    <w:rsid w:val="000E5A42"/>
    <w:rsid w:val="000E7E7B"/>
    <w:rsid w:val="000F1CF3"/>
    <w:rsid w:val="000F36DB"/>
    <w:rsid w:val="001172B3"/>
    <w:rsid w:val="00130E68"/>
    <w:rsid w:val="00143FAB"/>
    <w:rsid w:val="001461C9"/>
    <w:rsid w:val="00151D67"/>
    <w:rsid w:val="00153AD8"/>
    <w:rsid w:val="00153B51"/>
    <w:rsid w:val="00166A3B"/>
    <w:rsid w:val="00170788"/>
    <w:rsid w:val="001761CB"/>
    <w:rsid w:val="0017755E"/>
    <w:rsid w:val="00186092"/>
    <w:rsid w:val="001A1A71"/>
    <w:rsid w:val="001A3259"/>
    <w:rsid w:val="001A6A53"/>
    <w:rsid w:val="001A6D5F"/>
    <w:rsid w:val="001A7139"/>
    <w:rsid w:val="001A791C"/>
    <w:rsid w:val="001B1C9E"/>
    <w:rsid w:val="001B561B"/>
    <w:rsid w:val="001C3ACC"/>
    <w:rsid w:val="001D22F0"/>
    <w:rsid w:val="001D6266"/>
    <w:rsid w:val="001F5392"/>
    <w:rsid w:val="001F5C97"/>
    <w:rsid w:val="002345A5"/>
    <w:rsid w:val="00235496"/>
    <w:rsid w:val="00246620"/>
    <w:rsid w:val="002548D2"/>
    <w:rsid w:val="00261C41"/>
    <w:rsid w:val="00262E89"/>
    <w:rsid w:val="00263B02"/>
    <w:rsid w:val="002675AF"/>
    <w:rsid w:val="00267977"/>
    <w:rsid w:val="00271CC2"/>
    <w:rsid w:val="002729F8"/>
    <w:rsid w:val="002743BE"/>
    <w:rsid w:val="002779EE"/>
    <w:rsid w:val="00294845"/>
    <w:rsid w:val="00294ECB"/>
    <w:rsid w:val="002A618C"/>
    <w:rsid w:val="002B64F3"/>
    <w:rsid w:val="002C6AF8"/>
    <w:rsid w:val="002D4072"/>
    <w:rsid w:val="002E1927"/>
    <w:rsid w:val="002E4576"/>
    <w:rsid w:val="002E5653"/>
    <w:rsid w:val="00303EB7"/>
    <w:rsid w:val="003053DD"/>
    <w:rsid w:val="00305FBB"/>
    <w:rsid w:val="0031030A"/>
    <w:rsid w:val="00310B7F"/>
    <w:rsid w:val="00324E46"/>
    <w:rsid w:val="003334F9"/>
    <w:rsid w:val="00337568"/>
    <w:rsid w:val="003376E6"/>
    <w:rsid w:val="00342888"/>
    <w:rsid w:val="00350F75"/>
    <w:rsid w:val="00355158"/>
    <w:rsid w:val="00355A9A"/>
    <w:rsid w:val="00361A04"/>
    <w:rsid w:val="00365073"/>
    <w:rsid w:val="00372E1C"/>
    <w:rsid w:val="00373A0F"/>
    <w:rsid w:val="00377C67"/>
    <w:rsid w:val="00380D92"/>
    <w:rsid w:val="00382E73"/>
    <w:rsid w:val="003904AF"/>
    <w:rsid w:val="003929E0"/>
    <w:rsid w:val="003A3E39"/>
    <w:rsid w:val="003B20EB"/>
    <w:rsid w:val="003B3B2C"/>
    <w:rsid w:val="003B47F3"/>
    <w:rsid w:val="003B5FC9"/>
    <w:rsid w:val="003C2C66"/>
    <w:rsid w:val="003C4393"/>
    <w:rsid w:val="003C6D49"/>
    <w:rsid w:val="003D4A9E"/>
    <w:rsid w:val="003E3C77"/>
    <w:rsid w:val="00412D28"/>
    <w:rsid w:val="0041341C"/>
    <w:rsid w:val="004154C4"/>
    <w:rsid w:val="00430DC9"/>
    <w:rsid w:val="00440D45"/>
    <w:rsid w:val="00446E2D"/>
    <w:rsid w:val="00447028"/>
    <w:rsid w:val="0045083A"/>
    <w:rsid w:val="00454E98"/>
    <w:rsid w:val="004632A9"/>
    <w:rsid w:val="00477874"/>
    <w:rsid w:val="00492DE8"/>
    <w:rsid w:val="004A1B82"/>
    <w:rsid w:val="004A48DE"/>
    <w:rsid w:val="004A4E6F"/>
    <w:rsid w:val="004B4C3A"/>
    <w:rsid w:val="004C62E4"/>
    <w:rsid w:val="004D02E9"/>
    <w:rsid w:val="004D6410"/>
    <w:rsid w:val="004D7757"/>
    <w:rsid w:val="004E7B84"/>
    <w:rsid w:val="004F79F7"/>
    <w:rsid w:val="00504187"/>
    <w:rsid w:val="005113C0"/>
    <w:rsid w:val="00515D65"/>
    <w:rsid w:val="005208F0"/>
    <w:rsid w:val="0053039B"/>
    <w:rsid w:val="00532CEA"/>
    <w:rsid w:val="005454B6"/>
    <w:rsid w:val="00556D72"/>
    <w:rsid w:val="00557AF9"/>
    <w:rsid w:val="0056178C"/>
    <w:rsid w:val="00567D71"/>
    <w:rsid w:val="005945AA"/>
    <w:rsid w:val="005959E0"/>
    <w:rsid w:val="005B1153"/>
    <w:rsid w:val="005B6286"/>
    <w:rsid w:val="005D14D4"/>
    <w:rsid w:val="005D3778"/>
    <w:rsid w:val="005E0CB8"/>
    <w:rsid w:val="005E2780"/>
    <w:rsid w:val="005E2E00"/>
    <w:rsid w:val="005E4CCF"/>
    <w:rsid w:val="005E6CF3"/>
    <w:rsid w:val="0060003F"/>
    <w:rsid w:val="006121B5"/>
    <w:rsid w:val="006244C8"/>
    <w:rsid w:val="00626040"/>
    <w:rsid w:val="006374FD"/>
    <w:rsid w:val="00652A16"/>
    <w:rsid w:val="006643CA"/>
    <w:rsid w:val="00670D61"/>
    <w:rsid w:val="006763C6"/>
    <w:rsid w:val="00685BBA"/>
    <w:rsid w:val="00695FE1"/>
    <w:rsid w:val="006A029C"/>
    <w:rsid w:val="006A6C1B"/>
    <w:rsid w:val="006B1ABB"/>
    <w:rsid w:val="006B27DF"/>
    <w:rsid w:val="006B2D4B"/>
    <w:rsid w:val="006B64B3"/>
    <w:rsid w:val="006D558C"/>
    <w:rsid w:val="006E1A2D"/>
    <w:rsid w:val="006F3EF2"/>
    <w:rsid w:val="00713E35"/>
    <w:rsid w:val="007232DF"/>
    <w:rsid w:val="0073449C"/>
    <w:rsid w:val="0073590A"/>
    <w:rsid w:val="007507EF"/>
    <w:rsid w:val="007553A3"/>
    <w:rsid w:val="0075659D"/>
    <w:rsid w:val="007673EF"/>
    <w:rsid w:val="007714D2"/>
    <w:rsid w:val="00771F03"/>
    <w:rsid w:val="007724A2"/>
    <w:rsid w:val="007758E7"/>
    <w:rsid w:val="0079441F"/>
    <w:rsid w:val="00794E97"/>
    <w:rsid w:val="007A6D2F"/>
    <w:rsid w:val="007B2968"/>
    <w:rsid w:val="007B3EA9"/>
    <w:rsid w:val="007B49BC"/>
    <w:rsid w:val="007C2981"/>
    <w:rsid w:val="007E7B7F"/>
    <w:rsid w:val="007F502B"/>
    <w:rsid w:val="007F52CE"/>
    <w:rsid w:val="008028BC"/>
    <w:rsid w:val="00802C04"/>
    <w:rsid w:val="00805BA3"/>
    <w:rsid w:val="00811717"/>
    <w:rsid w:val="008324FE"/>
    <w:rsid w:val="0083447A"/>
    <w:rsid w:val="0085092D"/>
    <w:rsid w:val="00853E12"/>
    <w:rsid w:val="00856C97"/>
    <w:rsid w:val="008653C1"/>
    <w:rsid w:val="008705B3"/>
    <w:rsid w:val="0087085C"/>
    <w:rsid w:val="00877C3C"/>
    <w:rsid w:val="00883832"/>
    <w:rsid w:val="0089582F"/>
    <w:rsid w:val="00897F73"/>
    <w:rsid w:val="008D0F2D"/>
    <w:rsid w:val="008D4E92"/>
    <w:rsid w:val="008D6915"/>
    <w:rsid w:val="008E3A4E"/>
    <w:rsid w:val="009003B6"/>
    <w:rsid w:val="00913EAC"/>
    <w:rsid w:val="00914433"/>
    <w:rsid w:val="00925985"/>
    <w:rsid w:val="00926F44"/>
    <w:rsid w:val="00927227"/>
    <w:rsid w:val="009276AF"/>
    <w:rsid w:val="00930138"/>
    <w:rsid w:val="0093358A"/>
    <w:rsid w:val="00940C18"/>
    <w:rsid w:val="00941EC9"/>
    <w:rsid w:val="0094297D"/>
    <w:rsid w:val="009440A8"/>
    <w:rsid w:val="009535DF"/>
    <w:rsid w:val="00954CB3"/>
    <w:rsid w:val="00956152"/>
    <w:rsid w:val="009579C9"/>
    <w:rsid w:val="00963C03"/>
    <w:rsid w:val="00963C8B"/>
    <w:rsid w:val="00974422"/>
    <w:rsid w:val="00974C2A"/>
    <w:rsid w:val="00975960"/>
    <w:rsid w:val="00983449"/>
    <w:rsid w:val="00984134"/>
    <w:rsid w:val="009863A9"/>
    <w:rsid w:val="00993AAE"/>
    <w:rsid w:val="0099660C"/>
    <w:rsid w:val="009A1DC4"/>
    <w:rsid w:val="009A737C"/>
    <w:rsid w:val="009B1897"/>
    <w:rsid w:val="009B1ECA"/>
    <w:rsid w:val="009B7B73"/>
    <w:rsid w:val="009D1606"/>
    <w:rsid w:val="009E10A1"/>
    <w:rsid w:val="009E44E1"/>
    <w:rsid w:val="009E5302"/>
    <w:rsid w:val="009E7213"/>
    <w:rsid w:val="009E74A3"/>
    <w:rsid w:val="00A114AC"/>
    <w:rsid w:val="00A11573"/>
    <w:rsid w:val="00A167B1"/>
    <w:rsid w:val="00A16B18"/>
    <w:rsid w:val="00A2526C"/>
    <w:rsid w:val="00A31291"/>
    <w:rsid w:val="00A44CA6"/>
    <w:rsid w:val="00A471BA"/>
    <w:rsid w:val="00A52B95"/>
    <w:rsid w:val="00A54A5C"/>
    <w:rsid w:val="00A55629"/>
    <w:rsid w:val="00A55C57"/>
    <w:rsid w:val="00A60545"/>
    <w:rsid w:val="00A63700"/>
    <w:rsid w:val="00A63F95"/>
    <w:rsid w:val="00A730D2"/>
    <w:rsid w:val="00A74B64"/>
    <w:rsid w:val="00A76CC1"/>
    <w:rsid w:val="00AA21F9"/>
    <w:rsid w:val="00AA241E"/>
    <w:rsid w:val="00AA30A6"/>
    <w:rsid w:val="00AA436B"/>
    <w:rsid w:val="00AB26AB"/>
    <w:rsid w:val="00AB60E6"/>
    <w:rsid w:val="00AB79E7"/>
    <w:rsid w:val="00AC11B6"/>
    <w:rsid w:val="00AC12D5"/>
    <w:rsid w:val="00AC30FE"/>
    <w:rsid w:val="00AD5D42"/>
    <w:rsid w:val="00AE3B06"/>
    <w:rsid w:val="00AE449E"/>
    <w:rsid w:val="00AE5CD7"/>
    <w:rsid w:val="00AE64DF"/>
    <w:rsid w:val="00AF5AEE"/>
    <w:rsid w:val="00AF6606"/>
    <w:rsid w:val="00B01001"/>
    <w:rsid w:val="00B02968"/>
    <w:rsid w:val="00B03917"/>
    <w:rsid w:val="00B12F1D"/>
    <w:rsid w:val="00B320A2"/>
    <w:rsid w:val="00B50F18"/>
    <w:rsid w:val="00B52CD7"/>
    <w:rsid w:val="00B74A54"/>
    <w:rsid w:val="00B94814"/>
    <w:rsid w:val="00BA5D94"/>
    <w:rsid w:val="00BC3A3B"/>
    <w:rsid w:val="00BD1287"/>
    <w:rsid w:val="00BD2483"/>
    <w:rsid w:val="00BF4A53"/>
    <w:rsid w:val="00C03778"/>
    <w:rsid w:val="00C05663"/>
    <w:rsid w:val="00C178C4"/>
    <w:rsid w:val="00C25795"/>
    <w:rsid w:val="00C25B8C"/>
    <w:rsid w:val="00C30A01"/>
    <w:rsid w:val="00C31642"/>
    <w:rsid w:val="00C43C14"/>
    <w:rsid w:val="00C47F76"/>
    <w:rsid w:val="00C52331"/>
    <w:rsid w:val="00C53A80"/>
    <w:rsid w:val="00C53F12"/>
    <w:rsid w:val="00C607D7"/>
    <w:rsid w:val="00C6377E"/>
    <w:rsid w:val="00C67103"/>
    <w:rsid w:val="00C7260C"/>
    <w:rsid w:val="00C9085F"/>
    <w:rsid w:val="00CA1047"/>
    <w:rsid w:val="00CB1247"/>
    <w:rsid w:val="00CB21F6"/>
    <w:rsid w:val="00CC4D76"/>
    <w:rsid w:val="00CC7E6D"/>
    <w:rsid w:val="00CD2CBA"/>
    <w:rsid w:val="00CD368C"/>
    <w:rsid w:val="00CD43EB"/>
    <w:rsid w:val="00CE4C03"/>
    <w:rsid w:val="00CE7A69"/>
    <w:rsid w:val="00CF6C30"/>
    <w:rsid w:val="00D028F9"/>
    <w:rsid w:val="00D07CE2"/>
    <w:rsid w:val="00D1245F"/>
    <w:rsid w:val="00D2089F"/>
    <w:rsid w:val="00D20BDE"/>
    <w:rsid w:val="00D2314C"/>
    <w:rsid w:val="00D234A6"/>
    <w:rsid w:val="00D37280"/>
    <w:rsid w:val="00D46FEB"/>
    <w:rsid w:val="00D505D3"/>
    <w:rsid w:val="00D55337"/>
    <w:rsid w:val="00D61A47"/>
    <w:rsid w:val="00D66DA3"/>
    <w:rsid w:val="00D70EBD"/>
    <w:rsid w:val="00D7478F"/>
    <w:rsid w:val="00D924AD"/>
    <w:rsid w:val="00D95F0B"/>
    <w:rsid w:val="00DA6C48"/>
    <w:rsid w:val="00DB3D94"/>
    <w:rsid w:val="00DF6CF5"/>
    <w:rsid w:val="00E150D6"/>
    <w:rsid w:val="00E22937"/>
    <w:rsid w:val="00E24DC6"/>
    <w:rsid w:val="00E260E3"/>
    <w:rsid w:val="00E3295E"/>
    <w:rsid w:val="00E60D94"/>
    <w:rsid w:val="00E618A5"/>
    <w:rsid w:val="00E71E44"/>
    <w:rsid w:val="00E76559"/>
    <w:rsid w:val="00E803BA"/>
    <w:rsid w:val="00E80FDD"/>
    <w:rsid w:val="00E83DA2"/>
    <w:rsid w:val="00E9682E"/>
    <w:rsid w:val="00E9711C"/>
    <w:rsid w:val="00EA18C5"/>
    <w:rsid w:val="00EA7084"/>
    <w:rsid w:val="00EC0ACB"/>
    <w:rsid w:val="00EC1632"/>
    <w:rsid w:val="00F1486C"/>
    <w:rsid w:val="00F26C38"/>
    <w:rsid w:val="00F4405E"/>
    <w:rsid w:val="00F51DD3"/>
    <w:rsid w:val="00F64ED8"/>
    <w:rsid w:val="00F710B4"/>
    <w:rsid w:val="00F72C9B"/>
    <w:rsid w:val="00F8376F"/>
    <w:rsid w:val="00F8490F"/>
    <w:rsid w:val="00FA32DE"/>
    <w:rsid w:val="00FB0A7F"/>
    <w:rsid w:val="00FB2A1C"/>
    <w:rsid w:val="00FB3B40"/>
    <w:rsid w:val="00FC58E4"/>
    <w:rsid w:val="00FD2526"/>
    <w:rsid w:val="00FD298D"/>
    <w:rsid w:val="00FD77AA"/>
    <w:rsid w:val="00FE05E4"/>
    <w:rsid w:val="00FF10B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212F4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63C6"/>
    <w:pPr>
      <w:spacing w:after="0"/>
    </w:pPr>
    <w:rPr>
      <w:rFonts w:ascii="Times New Roman" w:eastAsia="ＭＳ 明朝" w:hAnsi="Times New Roman" w:cs="Times New Roman"/>
      <w:lang w:eastAsia="fr-F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C4D76"/>
    <w:pPr>
      <w:ind w:left="720"/>
      <w:contextualSpacing/>
    </w:pPr>
  </w:style>
  <w:style w:type="table" w:styleId="a4">
    <w:name w:val="Table Grid"/>
    <w:basedOn w:val="a1"/>
    <w:uiPriority w:val="59"/>
    <w:rsid w:val="00E71E4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4470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447028"/>
    <w:rPr>
      <w:rFonts w:ascii="Courier New" w:hAnsi="Courier New" w:cs="Courier New"/>
      <w:sz w:val="20"/>
      <w:szCs w:val="20"/>
      <w:lang w:eastAsia="fr-FR"/>
    </w:rPr>
  </w:style>
  <w:style w:type="paragraph" w:styleId="a5">
    <w:name w:val="header"/>
    <w:basedOn w:val="a"/>
    <w:link w:val="a6"/>
    <w:uiPriority w:val="99"/>
    <w:unhideWhenUsed/>
    <w:rsid w:val="002729F8"/>
    <w:pPr>
      <w:tabs>
        <w:tab w:val="center" w:pos="4536"/>
        <w:tab w:val="right" w:pos="9072"/>
      </w:tabs>
    </w:pPr>
  </w:style>
  <w:style w:type="character" w:customStyle="1" w:styleId="a6">
    <w:name w:val="ヘッダー (文字)"/>
    <w:basedOn w:val="a0"/>
    <w:link w:val="a5"/>
    <w:uiPriority w:val="99"/>
    <w:rsid w:val="002729F8"/>
    <w:rPr>
      <w:rFonts w:ascii="Times New Roman" w:eastAsia="ＭＳ 明朝" w:hAnsi="Times New Roman" w:cs="Times New Roman"/>
      <w:lang w:eastAsia="fr-FR"/>
    </w:rPr>
  </w:style>
  <w:style w:type="paragraph" w:styleId="a7">
    <w:name w:val="footer"/>
    <w:basedOn w:val="a"/>
    <w:link w:val="a8"/>
    <w:uiPriority w:val="99"/>
    <w:unhideWhenUsed/>
    <w:rsid w:val="002729F8"/>
    <w:pPr>
      <w:tabs>
        <w:tab w:val="center" w:pos="4536"/>
        <w:tab w:val="right" w:pos="9072"/>
      </w:tabs>
    </w:pPr>
  </w:style>
  <w:style w:type="character" w:customStyle="1" w:styleId="a8">
    <w:name w:val="フッター (文字)"/>
    <w:basedOn w:val="a0"/>
    <w:link w:val="a7"/>
    <w:uiPriority w:val="99"/>
    <w:rsid w:val="002729F8"/>
    <w:rPr>
      <w:rFonts w:ascii="Times New Roman" w:eastAsia="ＭＳ 明朝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253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9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nrs</Company>
  <LinksUpToDate>false</LinksUpToDate>
  <CharactersWithSpaces>1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</dc:creator>
  <cp:keywords/>
  <cp:lastModifiedBy>Muto</cp:lastModifiedBy>
  <cp:revision>2</cp:revision>
  <dcterms:created xsi:type="dcterms:W3CDTF">2021-01-03T14:07:00Z</dcterms:created>
  <dcterms:modified xsi:type="dcterms:W3CDTF">2021-01-03T14:07:00Z</dcterms:modified>
</cp:coreProperties>
</file>